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86199" w14:textId="78E6FDC0" w:rsidR="001B70C3" w:rsidRDefault="001B70C3">
      <w:pPr>
        <w:rPr>
          <w:rFonts w:asciiTheme="majorBidi" w:hAnsiTheme="majorBidi" w:cstheme="majorBidi"/>
          <w:noProof/>
          <w:sz w:val="24"/>
          <w:szCs w:val="24"/>
        </w:rPr>
      </w:pPr>
    </w:p>
    <w:p w14:paraId="2F0E19F3" w14:textId="45BEF691" w:rsidR="001B70C3" w:rsidRDefault="001B70C3" w:rsidP="005A356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A3563">
        <w:rPr>
          <w:rFonts w:ascii="Times New Roman" w:hAnsi="Times New Roman" w:cs="Times New Roman"/>
          <w:b/>
          <w:bCs/>
          <w:sz w:val="24"/>
          <w:szCs w:val="24"/>
        </w:rPr>
        <w:t>files</w:t>
      </w:r>
    </w:p>
    <w:p w14:paraId="1C17B1FE" w14:textId="77777777" w:rsidR="001B70C3" w:rsidRDefault="001B70C3" w:rsidP="001B70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50F78">
        <w:rPr>
          <w:rFonts w:ascii="Times New Roman" w:hAnsi="Times New Roman" w:cs="Times New Roman"/>
          <w:b/>
          <w:bCs/>
          <w:sz w:val="24"/>
          <w:szCs w:val="24"/>
        </w:rPr>
        <w:t>. 1</w:t>
      </w:r>
      <w:r>
        <w:rPr>
          <w:rFonts w:ascii="Times New Roman" w:hAnsi="Times New Roman" w:cs="Times New Roman"/>
          <w:sz w:val="24"/>
          <w:szCs w:val="24"/>
        </w:rPr>
        <w:t xml:space="preserve">: The mean PASI score in the treatment (A) and placebo (B) groups at baseline (0), weeks 4 (1), 8 (2), and 12 (3) post-treatment </w:t>
      </w:r>
    </w:p>
    <w:p w14:paraId="4B065D16" w14:textId="77777777" w:rsidR="001B70C3" w:rsidRDefault="001B70C3" w:rsidP="001B70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2DFEB7" w14:textId="2246BF78" w:rsidR="001B70C3" w:rsidRDefault="001B70C3" w:rsidP="001B70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70C3"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 wp14:anchorId="506AB8BF" wp14:editId="5A6CFD85">
            <wp:extent cx="5029200" cy="3657600"/>
            <wp:effectExtent l="0" t="0" r="0" b="0"/>
            <wp:docPr id="1" name="Picture 1" descr="C:\Users\hooshmand\Downloads\Supplementary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oshmand\Downloads\Supplementary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4A5EA" w14:textId="77777777" w:rsidR="001B70C3" w:rsidRDefault="001B70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142667" w14:textId="7E0EB938" w:rsidR="001B70C3" w:rsidRDefault="001B70C3" w:rsidP="001B70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50F78">
        <w:rPr>
          <w:rFonts w:ascii="Times New Roman" w:hAnsi="Times New Roman" w:cs="Times New Roman"/>
          <w:b/>
          <w:bCs/>
          <w:sz w:val="24"/>
          <w:szCs w:val="24"/>
        </w:rPr>
        <w:t>. 2</w:t>
      </w:r>
      <w:r>
        <w:rPr>
          <w:rFonts w:ascii="Times New Roman" w:hAnsi="Times New Roman" w:cs="Times New Roman"/>
          <w:sz w:val="24"/>
          <w:szCs w:val="24"/>
        </w:rPr>
        <w:t xml:space="preserve">: The mean VAS score in the treatment (A) and placebo (B) groups at baseline (0), weeks 4 (1), 8 (2), and 12 (3) post-treatment </w:t>
      </w:r>
    </w:p>
    <w:p w14:paraId="3C9C40CF" w14:textId="77777777" w:rsidR="001B70C3" w:rsidRDefault="001B70C3" w:rsidP="001B70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83B7C2" w14:textId="77777777" w:rsidR="001B70C3" w:rsidRDefault="001B70C3" w:rsidP="001B70C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B70C3"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 wp14:anchorId="1863422B" wp14:editId="137E0BA9">
            <wp:extent cx="5029200" cy="3657600"/>
            <wp:effectExtent l="0" t="0" r="0" b="0"/>
            <wp:docPr id="2" name="Picture 2" descr="C:\Users\hooshmand\Downloads\Supplementary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oshmand\Downloads\Supplementary 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D8D9F" w14:textId="77777777" w:rsidR="001B70C3" w:rsidRDefault="001B70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12220C" w14:textId="1A2D4CF2" w:rsidR="001B70C3" w:rsidRDefault="001B70C3" w:rsidP="001B70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50F78">
        <w:rPr>
          <w:rFonts w:ascii="Times New Roman" w:hAnsi="Times New Roman" w:cs="Times New Roman"/>
          <w:b/>
          <w:bCs/>
          <w:sz w:val="24"/>
          <w:szCs w:val="24"/>
        </w:rPr>
        <w:t>. 3</w:t>
      </w:r>
      <w:r>
        <w:rPr>
          <w:rFonts w:ascii="Times New Roman" w:hAnsi="Times New Roman" w:cs="Times New Roman"/>
          <w:sz w:val="24"/>
          <w:szCs w:val="24"/>
        </w:rPr>
        <w:t xml:space="preserve">: The mean DLQI score in the treatment (A) and placebo (B) groups at baseline (0), weeks 4 (1), 8 (2), and 12 (3) post-treatment </w:t>
      </w:r>
    </w:p>
    <w:p w14:paraId="725EDEF5" w14:textId="77777777" w:rsidR="001B70C3" w:rsidRPr="00383B7A" w:rsidRDefault="001B70C3" w:rsidP="001B70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058F79" w14:textId="516F1CF1" w:rsidR="001B70C3" w:rsidRDefault="001B70C3" w:rsidP="001B70C3">
      <w:pPr>
        <w:pStyle w:val="EndNoteBibliography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B70C3">
        <w:rPr>
          <w:rFonts w:asciiTheme="majorBidi" w:hAnsiTheme="majorBidi" w:cstheme="majorBidi"/>
          <w:sz w:val="24"/>
          <w:szCs w:val="24"/>
          <w:lang w:bidi="fa-IR"/>
        </w:rPr>
        <w:drawing>
          <wp:inline distT="0" distB="0" distL="0" distR="0" wp14:anchorId="56B56098" wp14:editId="15392B58">
            <wp:extent cx="5029200" cy="3657600"/>
            <wp:effectExtent l="0" t="0" r="0" b="0"/>
            <wp:docPr id="3" name="Picture 3" descr="C:\Users\hooshmand\Downloads\Supplementary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ooshmand\Downloads\Supplementary 3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617ED" w14:textId="13A3B7F6" w:rsidR="001B70C3" w:rsidRDefault="001B70C3" w:rsidP="001B70C3"/>
    <w:p w14:paraId="0AD50BD9" w14:textId="5706E20A" w:rsidR="001B70C3" w:rsidRDefault="001B70C3" w:rsidP="001B70C3">
      <w:pPr>
        <w:tabs>
          <w:tab w:val="left" w:pos="8490"/>
        </w:tabs>
      </w:pPr>
      <w:r>
        <w:tab/>
      </w:r>
    </w:p>
    <w:p w14:paraId="609F36D1" w14:textId="128172C7" w:rsidR="001B70C3" w:rsidRDefault="001B70C3">
      <w:r>
        <w:br w:type="page"/>
      </w:r>
    </w:p>
    <w:p w14:paraId="73578582" w14:textId="77777777" w:rsidR="001B70C3" w:rsidRPr="00FF0E05" w:rsidRDefault="001B70C3" w:rsidP="001B70C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A4BEF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A4BEF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>.</w:t>
      </w:r>
      <w:r w:rsidRPr="00FF0E05">
        <w:rPr>
          <w:rFonts w:asciiTheme="majorBidi" w:hAnsiTheme="majorBidi" w:cstheme="majorBidi"/>
          <w:sz w:val="24"/>
          <w:szCs w:val="24"/>
        </w:rPr>
        <w:t xml:space="preserve"> Comparison of PASI, VAS, and DLQI scores at baseline and week 12 post-treatment in female and male patients in both groups </w:t>
      </w:r>
    </w:p>
    <w:tbl>
      <w:tblPr>
        <w:tblpPr w:leftFromText="180" w:rightFromText="180" w:vertAnchor="page" w:horzAnchor="margin" w:tblpY="2983"/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1"/>
        <w:gridCol w:w="1699"/>
        <w:gridCol w:w="1800"/>
        <w:gridCol w:w="1620"/>
        <w:gridCol w:w="1620"/>
        <w:gridCol w:w="1620"/>
      </w:tblGrid>
      <w:tr w:rsidR="001B70C3" w:rsidRPr="00FB0B42" w14:paraId="701EA14C" w14:textId="77777777" w:rsidTr="00EC38D7">
        <w:trPr>
          <w:cantSplit/>
        </w:trPr>
        <w:tc>
          <w:tcPr>
            <w:tcW w:w="2790" w:type="dxa"/>
            <w:gridSpan w:val="2"/>
          </w:tcPr>
          <w:p w14:paraId="7FA9B87F" w14:textId="77777777" w:rsidR="001B70C3" w:rsidRPr="002A4BEF" w:rsidRDefault="001B70C3" w:rsidP="00EC3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4BE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ariable/ sex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2D17CC1C" w14:textId="77777777" w:rsidR="001B70C3" w:rsidRPr="002A4BEF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4BE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Treatment                     </w:t>
            </w:r>
          </w:p>
        </w:tc>
        <w:tc>
          <w:tcPr>
            <w:tcW w:w="1620" w:type="dxa"/>
            <w:shd w:val="clear" w:color="auto" w:fill="FFFFFF"/>
          </w:tcPr>
          <w:p w14:paraId="04FE1E46" w14:textId="77777777" w:rsidR="001B70C3" w:rsidRPr="002A4BEF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4BE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620" w:type="dxa"/>
            <w:shd w:val="clear" w:color="auto" w:fill="FFFFFF"/>
          </w:tcPr>
          <w:p w14:paraId="23DC1D93" w14:textId="77777777" w:rsidR="001B70C3" w:rsidRPr="002A4BEF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4BE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Placebo </w:t>
            </w:r>
          </w:p>
        </w:tc>
        <w:tc>
          <w:tcPr>
            <w:tcW w:w="1620" w:type="dxa"/>
            <w:shd w:val="clear" w:color="auto" w:fill="FFFFFF"/>
          </w:tcPr>
          <w:p w14:paraId="4E676871" w14:textId="77777777" w:rsidR="001B70C3" w:rsidRPr="002A4BEF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4BE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1B70C3" w:rsidRPr="00FB0B42" w14:paraId="6FFD5CFD" w14:textId="77777777" w:rsidTr="00EC38D7">
        <w:trPr>
          <w:cantSplit/>
        </w:trPr>
        <w:tc>
          <w:tcPr>
            <w:tcW w:w="1091" w:type="dxa"/>
            <w:vMerge w:val="restart"/>
            <w:shd w:val="clear" w:color="auto" w:fill="FFFFFF"/>
          </w:tcPr>
          <w:p w14:paraId="621ED02D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SI baseline</w:t>
            </w:r>
          </w:p>
        </w:tc>
        <w:tc>
          <w:tcPr>
            <w:tcW w:w="1699" w:type="dxa"/>
            <w:shd w:val="clear" w:color="auto" w:fill="FFFFFF"/>
          </w:tcPr>
          <w:p w14:paraId="53253A05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562FAC54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8±0.87</w:t>
            </w:r>
          </w:p>
        </w:tc>
        <w:tc>
          <w:tcPr>
            <w:tcW w:w="1620" w:type="dxa"/>
            <w:shd w:val="clear" w:color="auto" w:fill="FFFFFF"/>
          </w:tcPr>
          <w:p w14:paraId="7DF2FC89" w14:textId="77777777" w:rsidR="001B70C3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6DCF14CB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2±0.55</w:t>
            </w:r>
          </w:p>
        </w:tc>
        <w:tc>
          <w:tcPr>
            <w:tcW w:w="1620" w:type="dxa"/>
            <w:shd w:val="clear" w:color="auto" w:fill="FFFFFF"/>
          </w:tcPr>
          <w:p w14:paraId="3C5DA7DB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</w:t>
            </w:r>
          </w:p>
        </w:tc>
      </w:tr>
      <w:tr w:rsidR="001B70C3" w:rsidRPr="00FB0B42" w14:paraId="1E91B4D2" w14:textId="77777777" w:rsidTr="00EC38D7">
        <w:trPr>
          <w:cantSplit/>
        </w:trPr>
        <w:tc>
          <w:tcPr>
            <w:tcW w:w="1091" w:type="dxa"/>
            <w:vMerge/>
            <w:shd w:val="clear" w:color="auto" w:fill="FFFFFF"/>
          </w:tcPr>
          <w:p w14:paraId="65E54D58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FFFFFF"/>
          </w:tcPr>
          <w:p w14:paraId="28D5177D" w14:textId="0A722520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11F2ED2E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84±0.71</w:t>
            </w:r>
          </w:p>
        </w:tc>
        <w:tc>
          <w:tcPr>
            <w:tcW w:w="1620" w:type="dxa"/>
            <w:shd w:val="clear" w:color="auto" w:fill="FFFFFF"/>
          </w:tcPr>
          <w:p w14:paraId="2F81BE3A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1F6B799C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0±0.69</w:t>
            </w:r>
          </w:p>
        </w:tc>
        <w:tc>
          <w:tcPr>
            <w:tcW w:w="1620" w:type="dxa"/>
            <w:shd w:val="clear" w:color="auto" w:fill="FFFFFF"/>
          </w:tcPr>
          <w:p w14:paraId="79251489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70C3" w:rsidRPr="00FB0B42" w14:paraId="1707FF34" w14:textId="77777777" w:rsidTr="00EC38D7">
        <w:trPr>
          <w:cantSplit/>
        </w:trPr>
        <w:tc>
          <w:tcPr>
            <w:tcW w:w="1091" w:type="dxa"/>
            <w:vMerge w:val="restart"/>
            <w:shd w:val="clear" w:color="auto" w:fill="FFFFFF"/>
          </w:tcPr>
          <w:p w14:paraId="56D2A93D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SI week 4</w:t>
            </w:r>
          </w:p>
        </w:tc>
        <w:tc>
          <w:tcPr>
            <w:tcW w:w="1699" w:type="dxa"/>
            <w:shd w:val="clear" w:color="auto" w:fill="FFFFFF"/>
          </w:tcPr>
          <w:p w14:paraId="6AB377E7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020BC498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6±0.86</w:t>
            </w:r>
          </w:p>
        </w:tc>
        <w:tc>
          <w:tcPr>
            <w:tcW w:w="1620" w:type="dxa"/>
            <w:shd w:val="clear" w:color="auto" w:fill="FFFFFF"/>
          </w:tcPr>
          <w:p w14:paraId="1881AF5F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4231932D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1±0.55</w:t>
            </w:r>
          </w:p>
        </w:tc>
        <w:tc>
          <w:tcPr>
            <w:tcW w:w="1620" w:type="dxa"/>
            <w:shd w:val="clear" w:color="auto" w:fill="FFFFFF"/>
          </w:tcPr>
          <w:p w14:paraId="02E7F0A8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</w:t>
            </w:r>
          </w:p>
        </w:tc>
      </w:tr>
      <w:tr w:rsidR="001B70C3" w:rsidRPr="00FB0B42" w14:paraId="653498ED" w14:textId="77777777" w:rsidTr="00EC38D7">
        <w:trPr>
          <w:cantSplit/>
        </w:trPr>
        <w:tc>
          <w:tcPr>
            <w:tcW w:w="1091" w:type="dxa"/>
            <w:vMerge/>
            <w:shd w:val="clear" w:color="auto" w:fill="FFFFFF"/>
          </w:tcPr>
          <w:p w14:paraId="28D61AC7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FFFFFF"/>
          </w:tcPr>
          <w:p w14:paraId="38CE0734" w14:textId="1FBF89E4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52F73799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8±0.75</w:t>
            </w:r>
          </w:p>
        </w:tc>
        <w:tc>
          <w:tcPr>
            <w:tcW w:w="1620" w:type="dxa"/>
            <w:shd w:val="clear" w:color="auto" w:fill="FFFFFF"/>
          </w:tcPr>
          <w:p w14:paraId="711CBD06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768C8437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2±0.63</w:t>
            </w:r>
          </w:p>
        </w:tc>
        <w:tc>
          <w:tcPr>
            <w:tcW w:w="1620" w:type="dxa"/>
            <w:shd w:val="clear" w:color="auto" w:fill="FFFFFF"/>
          </w:tcPr>
          <w:p w14:paraId="07B927B2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70C3" w:rsidRPr="00FB0B42" w14:paraId="2779BCF4" w14:textId="77777777" w:rsidTr="00EC38D7">
        <w:trPr>
          <w:cantSplit/>
        </w:trPr>
        <w:tc>
          <w:tcPr>
            <w:tcW w:w="1091" w:type="dxa"/>
            <w:vMerge w:val="restart"/>
            <w:shd w:val="clear" w:color="auto" w:fill="FFFFFF"/>
          </w:tcPr>
          <w:p w14:paraId="2DDB9DF5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SI week 8</w:t>
            </w:r>
          </w:p>
        </w:tc>
        <w:tc>
          <w:tcPr>
            <w:tcW w:w="1699" w:type="dxa"/>
            <w:shd w:val="clear" w:color="auto" w:fill="FFFFFF"/>
          </w:tcPr>
          <w:p w14:paraId="5D477C05" w14:textId="00B109F0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1A6DB89D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1±0.64</w:t>
            </w:r>
          </w:p>
        </w:tc>
        <w:tc>
          <w:tcPr>
            <w:tcW w:w="1620" w:type="dxa"/>
            <w:shd w:val="clear" w:color="auto" w:fill="FFFFFF"/>
          </w:tcPr>
          <w:p w14:paraId="7E502EFB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65274C1E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6±0.56</w:t>
            </w:r>
          </w:p>
        </w:tc>
        <w:tc>
          <w:tcPr>
            <w:tcW w:w="1620" w:type="dxa"/>
            <w:shd w:val="clear" w:color="auto" w:fill="FFFFFF"/>
          </w:tcPr>
          <w:p w14:paraId="2F9FFB55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</w:t>
            </w:r>
          </w:p>
        </w:tc>
      </w:tr>
      <w:tr w:rsidR="001B70C3" w:rsidRPr="00FB0B42" w14:paraId="341375B3" w14:textId="77777777" w:rsidTr="00EC38D7">
        <w:trPr>
          <w:cantSplit/>
        </w:trPr>
        <w:tc>
          <w:tcPr>
            <w:tcW w:w="1091" w:type="dxa"/>
            <w:vMerge/>
            <w:shd w:val="clear" w:color="auto" w:fill="FFFFFF"/>
          </w:tcPr>
          <w:p w14:paraId="0452A4A7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FFFFFF"/>
          </w:tcPr>
          <w:p w14:paraId="71833D22" w14:textId="2A0E65EF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52CD3078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1±0.73</w:t>
            </w:r>
          </w:p>
        </w:tc>
        <w:tc>
          <w:tcPr>
            <w:tcW w:w="1620" w:type="dxa"/>
            <w:shd w:val="clear" w:color="auto" w:fill="FFFFFF"/>
          </w:tcPr>
          <w:p w14:paraId="24C953D2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5AA16C2A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2±0.51</w:t>
            </w:r>
          </w:p>
        </w:tc>
        <w:tc>
          <w:tcPr>
            <w:tcW w:w="1620" w:type="dxa"/>
            <w:shd w:val="clear" w:color="auto" w:fill="FFFFFF"/>
          </w:tcPr>
          <w:p w14:paraId="7DBF6F08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70C3" w:rsidRPr="00FB0B42" w14:paraId="7983E38A" w14:textId="77777777" w:rsidTr="00EC38D7">
        <w:trPr>
          <w:cantSplit/>
        </w:trPr>
        <w:tc>
          <w:tcPr>
            <w:tcW w:w="1091" w:type="dxa"/>
            <w:vMerge w:val="restart"/>
            <w:shd w:val="clear" w:color="auto" w:fill="FFFFFF"/>
          </w:tcPr>
          <w:p w14:paraId="69972E2A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SI week 12</w:t>
            </w:r>
          </w:p>
        </w:tc>
        <w:tc>
          <w:tcPr>
            <w:tcW w:w="1699" w:type="dxa"/>
            <w:shd w:val="clear" w:color="auto" w:fill="FFFFFF"/>
          </w:tcPr>
          <w:p w14:paraId="67D2EECD" w14:textId="3329CA4F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22201DBE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6±0.38</w:t>
            </w:r>
          </w:p>
        </w:tc>
        <w:tc>
          <w:tcPr>
            <w:tcW w:w="1620" w:type="dxa"/>
            <w:shd w:val="clear" w:color="auto" w:fill="FFFFFF"/>
          </w:tcPr>
          <w:p w14:paraId="4521D1BF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3D78706B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1±0.58</w:t>
            </w:r>
          </w:p>
        </w:tc>
        <w:tc>
          <w:tcPr>
            <w:tcW w:w="1620" w:type="dxa"/>
            <w:shd w:val="clear" w:color="auto" w:fill="FFFFFF"/>
          </w:tcPr>
          <w:p w14:paraId="507D7F27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</w:t>
            </w:r>
          </w:p>
        </w:tc>
      </w:tr>
      <w:tr w:rsidR="001B70C3" w:rsidRPr="00FB0B42" w14:paraId="355D4FA7" w14:textId="77777777" w:rsidTr="00EC38D7">
        <w:trPr>
          <w:cantSplit/>
        </w:trPr>
        <w:tc>
          <w:tcPr>
            <w:tcW w:w="1091" w:type="dxa"/>
            <w:vMerge/>
            <w:shd w:val="clear" w:color="auto" w:fill="FFFFFF"/>
          </w:tcPr>
          <w:p w14:paraId="53BD264F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FFFFFF"/>
          </w:tcPr>
          <w:p w14:paraId="1A73843C" w14:textId="58FB9BF0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5CA4BBF9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7±0.34</w:t>
            </w:r>
          </w:p>
        </w:tc>
        <w:tc>
          <w:tcPr>
            <w:tcW w:w="1620" w:type="dxa"/>
            <w:shd w:val="clear" w:color="auto" w:fill="FFFFFF"/>
          </w:tcPr>
          <w:p w14:paraId="36CC38EB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53B053B4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1±0.44</w:t>
            </w:r>
          </w:p>
        </w:tc>
        <w:tc>
          <w:tcPr>
            <w:tcW w:w="1620" w:type="dxa"/>
            <w:shd w:val="clear" w:color="auto" w:fill="FFFFFF"/>
          </w:tcPr>
          <w:p w14:paraId="2E881368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70C3" w:rsidRPr="00FB0B42" w14:paraId="66AE5B61" w14:textId="77777777" w:rsidTr="00EC38D7">
        <w:trPr>
          <w:cantSplit/>
        </w:trPr>
        <w:tc>
          <w:tcPr>
            <w:tcW w:w="1091" w:type="dxa"/>
            <w:vMerge w:val="restart"/>
            <w:shd w:val="clear" w:color="auto" w:fill="FFFFFF"/>
          </w:tcPr>
          <w:p w14:paraId="57C58F76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AS baseline </w:t>
            </w:r>
          </w:p>
        </w:tc>
        <w:tc>
          <w:tcPr>
            <w:tcW w:w="1699" w:type="dxa"/>
            <w:shd w:val="clear" w:color="auto" w:fill="FFFFFF"/>
          </w:tcPr>
          <w:p w14:paraId="511D7AE2" w14:textId="0049CD05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730001D8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62±6.36</w:t>
            </w:r>
          </w:p>
        </w:tc>
        <w:tc>
          <w:tcPr>
            <w:tcW w:w="1620" w:type="dxa"/>
            <w:shd w:val="clear" w:color="auto" w:fill="FFFFFF"/>
          </w:tcPr>
          <w:p w14:paraId="6253C230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424D9C0E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.76±7.00</w:t>
            </w:r>
          </w:p>
        </w:tc>
        <w:tc>
          <w:tcPr>
            <w:tcW w:w="1620" w:type="dxa"/>
            <w:shd w:val="clear" w:color="auto" w:fill="FFFFFF"/>
          </w:tcPr>
          <w:p w14:paraId="36689F27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</w:t>
            </w:r>
          </w:p>
        </w:tc>
      </w:tr>
      <w:tr w:rsidR="001B70C3" w:rsidRPr="00FB0B42" w14:paraId="286A60DF" w14:textId="77777777" w:rsidTr="00EC38D7">
        <w:trPr>
          <w:cantSplit/>
        </w:trPr>
        <w:tc>
          <w:tcPr>
            <w:tcW w:w="1091" w:type="dxa"/>
            <w:vMerge/>
            <w:shd w:val="clear" w:color="auto" w:fill="FFFFFF"/>
          </w:tcPr>
          <w:p w14:paraId="49F48BA1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FFFFFF"/>
          </w:tcPr>
          <w:p w14:paraId="459D6ED6" w14:textId="159FFEB6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43B1EF4B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.77±5.88</w:t>
            </w:r>
          </w:p>
        </w:tc>
        <w:tc>
          <w:tcPr>
            <w:tcW w:w="1620" w:type="dxa"/>
            <w:shd w:val="clear" w:color="auto" w:fill="FFFFFF"/>
          </w:tcPr>
          <w:p w14:paraId="1C35EB23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5B8A5DDA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60±8.28</w:t>
            </w:r>
          </w:p>
        </w:tc>
        <w:tc>
          <w:tcPr>
            <w:tcW w:w="1620" w:type="dxa"/>
            <w:shd w:val="clear" w:color="auto" w:fill="FFFFFF"/>
          </w:tcPr>
          <w:p w14:paraId="663F609D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70C3" w:rsidRPr="00FB0B42" w14:paraId="77D4EDD0" w14:textId="77777777" w:rsidTr="00EC38D7">
        <w:trPr>
          <w:cantSplit/>
        </w:trPr>
        <w:tc>
          <w:tcPr>
            <w:tcW w:w="1091" w:type="dxa"/>
            <w:vMerge w:val="restart"/>
            <w:shd w:val="clear" w:color="auto" w:fill="FFFFFF"/>
          </w:tcPr>
          <w:p w14:paraId="14130BD4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AS week 4</w:t>
            </w:r>
          </w:p>
        </w:tc>
        <w:tc>
          <w:tcPr>
            <w:tcW w:w="1699" w:type="dxa"/>
            <w:shd w:val="clear" w:color="auto" w:fill="FFFFFF"/>
          </w:tcPr>
          <w:p w14:paraId="39B97C10" w14:textId="019B6937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1BD9468F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37±5.98</w:t>
            </w:r>
          </w:p>
        </w:tc>
        <w:tc>
          <w:tcPr>
            <w:tcW w:w="1620" w:type="dxa"/>
            <w:shd w:val="clear" w:color="auto" w:fill="FFFFFF"/>
          </w:tcPr>
          <w:p w14:paraId="7974A021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0A301D6F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.23±6.86</w:t>
            </w:r>
          </w:p>
        </w:tc>
        <w:tc>
          <w:tcPr>
            <w:tcW w:w="1620" w:type="dxa"/>
            <w:shd w:val="clear" w:color="auto" w:fill="FFFFFF"/>
          </w:tcPr>
          <w:p w14:paraId="72E5E025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</w:t>
            </w:r>
          </w:p>
        </w:tc>
      </w:tr>
      <w:tr w:rsidR="001B70C3" w:rsidRPr="00FB0B42" w14:paraId="6BCC46B1" w14:textId="77777777" w:rsidTr="00EC38D7">
        <w:trPr>
          <w:cantSplit/>
        </w:trPr>
        <w:tc>
          <w:tcPr>
            <w:tcW w:w="1091" w:type="dxa"/>
            <w:vMerge/>
            <w:shd w:val="clear" w:color="auto" w:fill="FFFFFF"/>
          </w:tcPr>
          <w:p w14:paraId="3EB446DD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FFFFFF"/>
          </w:tcPr>
          <w:p w14:paraId="250F6155" w14:textId="6457F4AF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5A15B393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66±6.35</w:t>
            </w:r>
          </w:p>
        </w:tc>
        <w:tc>
          <w:tcPr>
            <w:tcW w:w="1620" w:type="dxa"/>
            <w:shd w:val="clear" w:color="auto" w:fill="FFFFFF"/>
          </w:tcPr>
          <w:p w14:paraId="0D96E300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708F2D3F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40±8.04</w:t>
            </w:r>
          </w:p>
        </w:tc>
        <w:tc>
          <w:tcPr>
            <w:tcW w:w="1620" w:type="dxa"/>
            <w:shd w:val="clear" w:color="auto" w:fill="FFFFFF"/>
          </w:tcPr>
          <w:p w14:paraId="3FC7B735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70C3" w:rsidRPr="00FB0B42" w14:paraId="0F3BA2B9" w14:textId="77777777" w:rsidTr="00EC38D7">
        <w:trPr>
          <w:cantSplit/>
        </w:trPr>
        <w:tc>
          <w:tcPr>
            <w:tcW w:w="1091" w:type="dxa"/>
            <w:vMerge w:val="restart"/>
            <w:shd w:val="clear" w:color="auto" w:fill="FFFFFF"/>
          </w:tcPr>
          <w:p w14:paraId="16C0D75C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AS week 8</w:t>
            </w:r>
          </w:p>
        </w:tc>
        <w:tc>
          <w:tcPr>
            <w:tcW w:w="1699" w:type="dxa"/>
            <w:shd w:val="clear" w:color="auto" w:fill="FFFFFF"/>
          </w:tcPr>
          <w:p w14:paraId="7F129CFD" w14:textId="0B8C5594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081D9B70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06±5.79</w:t>
            </w:r>
          </w:p>
        </w:tc>
        <w:tc>
          <w:tcPr>
            <w:tcW w:w="1620" w:type="dxa"/>
            <w:shd w:val="clear" w:color="auto" w:fill="FFFFFF"/>
          </w:tcPr>
          <w:p w14:paraId="72E0BF2C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3312F09F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76±6.70</w:t>
            </w:r>
          </w:p>
        </w:tc>
        <w:tc>
          <w:tcPr>
            <w:tcW w:w="1620" w:type="dxa"/>
            <w:shd w:val="clear" w:color="auto" w:fill="FFFFFF"/>
          </w:tcPr>
          <w:p w14:paraId="78A5E47E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</w:t>
            </w:r>
          </w:p>
        </w:tc>
      </w:tr>
      <w:tr w:rsidR="001B70C3" w:rsidRPr="00FB0B42" w14:paraId="36ACD6B9" w14:textId="77777777" w:rsidTr="00EC38D7">
        <w:trPr>
          <w:cantSplit/>
        </w:trPr>
        <w:tc>
          <w:tcPr>
            <w:tcW w:w="1091" w:type="dxa"/>
            <w:vMerge/>
            <w:shd w:val="clear" w:color="auto" w:fill="FFFFFF"/>
          </w:tcPr>
          <w:p w14:paraId="7DDE4AE0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FFFFFF"/>
          </w:tcPr>
          <w:p w14:paraId="53EB7201" w14:textId="3979A8D2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0A81694F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44±6.57</w:t>
            </w:r>
          </w:p>
        </w:tc>
        <w:tc>
          <w:tcPr>
            <w:tcW w:w="1620" w:type="dxa"/>
            <w:shd w:val="clear" w:color="auto" w:fill="FFFFFF"/>
          </w:tcPr>
          <w:p w14:paraId="21B1A01E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36585D04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.50±7.32</w:t>
            </w:r>
          </w:p>
        </w:tc>
        <w:tc>
          <w:tcPr>
            <w:tcW w:w="1620" w:type="dxa"/>
            <w:shd w:val="clear" w:color="auto" w:fill="FFFFFF"/>
          </w:tcPr>
          <w:p w14:paraId="76F52C2E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70C3" w:rsidRPr="00FB0B42" w14:paraId="3947B937" w14:textId="77777777" w:rsidTr="00EC38D7">
        <w:trPr>
          <w:cantSplit/>
        </w:trPr>
        <w:tc>
          <w:tcPr>
            <w:tcW w:w="1091" w:type="dxa"/>
            <w:vMerge w:val="restart"/>
            <w:shd w:val="clear" w:color="auto" w:fill="FFFFFF"/>
          </w:tcPr>
          <w:p w14:paraId="1FB65458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AS week 12</w:t>
            </w:r>
          </w:p>
        </w:tc>
        <w:tc>
          <w:tcPr>
            <w:tcW w:w="1699" w:type="dxa"/>
            <w:shd w:val="clear" w:color="auto" w:fill="FFFFFF"/>
          </w:tcPr>
          <w:p w14:paraId="30CE8558" w14:textId="54C5599D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7DDE3E7B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81±5.44</w:t>
            </w:r>
          </w:p>
        </w:tc>
        <w:tc>
          <w:tcPr>
            <w:tcW w:w="1620" w:type="dxa"/>
            <w:shd w:val="clear" w:color="auto" w:fill="FFFFFF"/>
          </w:tcPr>
          <w:p w14:paraId="520FF9C1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49ED51BB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58±6.64</w:t>
            </w:r>
          </w:p>
        </w:tc>
        <w:tc>
          <w:tcPr>
            <w:tcW w:w="1620" w:type="dxa"/>
            <w:shd w:val="clear" w:color="auto" w:fill="FFFFFF"/>
          </w:tcPr>
          <w:p w14:paraId="30654D00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</w:t>
            </w:r>
          </w:p>
        </w:tc>
      </w:tr>
      <w:tr w:rsidR="001B70C3" w:rsidRPr="00FB0B42" w14:paraId="4A73CE57" w14:textId="77777777" w:rsidTr="00EC38D7">
        <w:trPr>
          <w:cantSplit/>
        </w:trPr>
        <w:tc>
          <w:tcPr>
            <w:tcW w:w="1091" w:type="dxa"/>
            <w:vMerge/>
            <w:shd w:val="clear" w:color="auto" w:fill="FFFFFF"/>
          </w:tcPr>
          <w:p w14:paraId="0F994003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FFFFFF"/>
          </w:tcPr>
          <w:p w14:paraId="05395C14" w14:textId="0572ADE1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048E2C75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33±6.91</w:t>
            </w:r>
          </w:p>
        </w:tc>
        <w:tc>
          <w:tcPr>
            <w:tcW w:w="1620" w:type="dxa"/>
            <w:shd w:val="clear" w:color="auto" w:fill="FFFFFF"/>
          </w:tcPr>
          <w:p w14:paraId="5D4C3907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5034A80B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.70±7.14</w:t>
            </w:r>
          </w:p>
        </w:tc>
        <w:tc>
          <w:tcPr>
            <w:tcW w:w="1620" w:type="dxa"/>
            <w:shd w:val="clear" w:color="auto" w:fill="FFFFFF"/>
          </w:tcPr>
          <w:p w14:paraId="0F1F9A6C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70C3" w:rsidRPr="00FB0B42" w14:paraId="4C2CB013" w14:textId="77777777" w:rsidTr="00EC38D7">
        <w:trPr>
          <w:cantSplit/>
        </w:trPr>
        <w:tc>
          <w:tcPr>
            <w:tcW w:w="1091" w:type="dxa"/>
            <w:vMerge w:val="restart"/>
            <w:shd w:val="clear" w:color="auto" w:fill="FFFFFF"/>
          </w:tcPr>
          <w:p w14:paraId="57BFC6C8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LQI baseline</w:t>
            </w:r>
          </w:p>
        </w:tc>
        <w:tc>
          <w:tcPr>
            <w:tcW w:w="1699" w:type="dxa"/>
            <w:shd w:val="clear" w:color="auto" w:fill="FFFFFF"/>
          </w:tcPr>
          <w:p w14:paraId="7339C510" w14:textId="6376F990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0A49F1EC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81±1.11</w:t>
            </w:r>
          </w:p>
        </w:tc>
        <w:tc>
          <w:tcPr>
            <w:tcW w:w="1620" w:type="dxa"/>
            <w:shd w:val="clear" w:color="auto" w:fill="FFFFFF"/>
          </w:tcPr>
          <w:p w14:paraId="51D2AEFE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1A903253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1±1.59</w:t>
            </w:r>
          </w:p>
        </w:tc>
        <w:tc>
          <w:tcPr>
            <w:tcW w:w="1620" w:type="dxa"/>
            <w:shd w:val="clear" w:color="auto" w:fill="FFFFFF"/>
          </w:tcPr>
          <w:p w14:paraId="28E74AC8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</w:t>
            </w:r>
          </w:p>
        </w:tc>
      </w:tr>
      <w:tr w:rsidR="001B70C3" w:rsidRPr="00FB0B42" w14:paraId="2F34324F" w14:textId="77777777" w:rsidTr="00EC38D7">
        <w:trPr>
          <w:cantSplit/>
        </w:trPr>
        <w:tc>
          <w:tcPr>
            <w:tcW w:w="1091" w:type="dxa"/>
            <w:vMerge/>
            <w:shd w:val="clear" w:color="auto" w:fill="FFFFFF"/>
          </w:tcPr>
          <w:p w14:paraId="696BA570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FFFFFF"/>
          </w:tcPr>
          <w:p w14:paraId="61B6A00A" w14:textId="4BA7F87D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36267E1E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77±1.40</w:t>
            </w:r>
          </w:p>
        </w:tc>
        <w:tc>
          <w:tcPr>
            <w:tcW w:w="1620" w:type="dxa"/>
            <w:shd w:val="clear" w:color="auto" w:fill="FFFFFF"/>
          </w:tcPr>
          <w:p w14:paraId="7DC1209B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750CE719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0±1.17</w:t>
            </w:r>
          </w:p>
        </w:tc>
        <w:tc>
          <w:tcPr>
            <w:tcW w:w="1620" w:type="dxa"/>
            <w:shd w:val="clear" w:color="auto" w:fill="FFFFFF"/>
          </w:tcPr>
          <w:p w14:paraId="0B0A8F9D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70C3" w:rsidRPr="00FB0B42" w14:paraId="06A2E0DF" w14:textId="77777777" w:rsidTr="00EC38D7">
        <w:trPr>
          <w:cantSplit/>
        </w:trPr>
        <w:tc>
          <w:tcPr>
            <w:tcW w:w="1091" w:type="dxa"/>
            <w:vMerge w:val="restart"/>
            <w:shd w:val="clear" w:color="auto" w:fill="FFFFFF"/>
          </w:tcPr>
          <w:p w14:paraId="007AC3FD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LQI week 4</w:t>
            </w:r>
          </w:p>
        </w:tc>
        <w:tc>
          <w:tcPr>
            <w:tcW w:w="1699" w:type="dxa"/>
            <w:shd w:val="clear" w:color="auto" w:fill="FFFFFF"/>
          </w:tcPr>
          <w:p w14:paraId="00BD78BC" w14:textId="195EE2A1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7FCD8422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81±1.03</w:t>
            </w:r>
          </w:p>
        </w:tc>
        <w:tc>
          <w:tcPr>
            <w:tcW w:w="1620" w:type="dxa"/>
            <w:shd w:val="clear" w:color="auto" w:fill="FFFFFF"/>
          </w:tcPr>
          <w:p w14:paraId="0A530EC4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2F6A2A7A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94±1.44</w:t>
            </w:r>
          </w:p>
        </w:tc>
        <w:tc>
          <w:tcPr>
            <w:tcW w:w="1620" w:type="dxa"/>
            <w:shd w:val="clear" w:color="auto" w:fill="FFFFFF"/>
          </w:tcPr>
          <w:p w14:paraId="16EC69C8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</w:t>
            </w:r>
          </w:p>
        </w:tc>
      </w:tr>
      <w:tr w:rsidR="001B70C3" w:rsidRPr="00FB0B42" w14:paraId="39B0AD0C" w14:textId="77777777" w:rsidTr="00EC38D7">
        <w:trPr>
          <w:cantSplit/>
        </w:trPr>
        <w:tc>
          <w:tcPr>
            <w:tcW w:w="1091" w:type="dxa"/>
            <w:vMerge/>
            <w:shd w:val="clear" w:color="auto" w:fill="FFFFFF"/>
          </w:tcPr>
          <w:p w14:paraId="31997BDE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FFFFFF"/>
          </w:tcPr>
          <w:p w14:paraId="6831B79B" w14:textId="05326EEC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565DABD8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44±1.28</w:t>
            </w:r>
          </w:p>
        </w:tc>
        <w:tc>
          <w:tcPr>
            <w:tcW w:w="1620" w:type="dxa"/>
            <w:shd w:val="clear" w:color="auto" w:fill="FFFFFF"/>
          </w:tcPr>
          <w:p w14:paraId="629664F1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3EAB6BD6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0±1.17</w:t>
            </w:r>
          </w:p>
        </w:tc>
        <w:tc>
          <w:tcPr>
            <w:tcW w:w="1620" w:type="dxa"/>
            <w:shd w:val="clear" w:color="auto" w:fill="FFFFFF"/>
          </w:tcPr>
          <w:p w14:paraId="5154B500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70C3" w:rsidRPr="00FB0B42" w14:paraId="2F9669DB" w14:textId="77777777" w:rsidTr="00EC38D7">
        <w:trPr>
          <w:cantSplit/>
        </w:trPr>
        <w:tc>
          <w:tcPr>
            <w:tcW w:w="1091" w:type="dxa"/>
            <w:vMerge w:val="restart"/>
            <w:shd w:val="clear" w:color="auto" w:fill="FFFFFF"/>
          </w:tcPr>
          <w:p w14:paraId="49EB7C5A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LQI week 8</w:t>
            </w:r>
          </w:p>
        </w:tc>
        <w:tc>
          <w:tcPr>
            <w:tcW w:w="1699" w:type="dxa"/>
            <w:shd w:val="clear" w:color="auto" w:fill="FFFFFF"/>
          </w:tcPr>
          <w:p w14:paraId="6A0E5E1C" w14:textId="0246989E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443D5B12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1±0.94</w:t>
            </w:r>
          </w:p>
        </w:tc>
        <w:tc>
          <w:tcPr>
            <w:tcW w:w="1620" w:type="dxa"/>
            <w:shd w:val="clear" w:color="auto" w:fill="FFFFFF"/>
          </w:tcPr>
          <w:p w14:paraId="00DBA7E5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05C4B451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8±1.19</w:t>
            </w:r>
          </w:p>
        </w:tc>
        <w:tc>
          <w:tcPr>
            <w:tcW w:w="1620" w:type="dxa"/>
            <w:shd w:val="clear" w:color="auto" w:fill="FFFFFF"/>
          </w:tcPr>
          <w:p w14:paraId="66463CC6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</w:tr>
      <w:tr w:rsidR="001B70C3" w:rsidRPr="00FB0B42" w14:paraId="16D4E408" w14:textId="77777777" w:rsidTr="00EC38D7">
        <w:trPr>
          <w:cantSplit/>
        </w:trPr>
        <w:tc>
          <w:tcPr>
            <w:tcW w:w="1091" w:type="dxa"/>
            <w:vMerge/>
            <w:shd w:val="clear" w:color="auto" w:fill="FFFFFF"/>
          </w:tcPr>
          <w:p w14:paraId="3867BCB1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FFFFFF"/>
          </w:tcPr>
          <w:p w14:paraId="7EBEACBC" w14:textId="2D4A9B0D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73F5B1B6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11±1.13</w:t>
            </w:r>
          </w:p>
        </w:tc>
        <w:tc>
          <w:tcPr>
            <w:tcW w:w="1620" w:type="dxa"/>
            <w:shd w:val="clear" w:color="auto" w:fill="FFFFFF"/>
          </w:tcPr>
          <w:p w14:paraId="33AF986A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7276F9BD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80±1.07</w:t>
            </w:r>
          </w:p>
        </w:tc>
        <w:tc>
          <w:tcPr>
            <w:tcW w:w="1620" w:type="dxa"/>
            <w:shd w:val="clear" w:color="auto" w:fill="FFFFFF"/>
          </w:tcPr>
          <w:p w14:paraId="5957C2B1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70C3" w:rsidRPr="00FB0B42" w14:paraId="6C087F23" w14:textId="77777777" w:rsidTr="00EC38D7">
        <w:trPr>
          <w:cantSplit/>
        </w:trPr>
        <w:tc>
          <w:tcPr>
            <w:tcW w:w="1091" w:type="dxa"/>
            <w:vMerge w:val="restart"/>
            <w:shd w:val="clear" w:color="auto" w:fill="FFFFFF"/>
          </w:tcPr>
          <w:p w14:paraId="003CD7AF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LQI week 12</w:t>
            </w:r>
          </w:p>
        </w:tc>
        <w:tc>
          <w:tcPr>
            <w:tcW w:w="1699" w:type="dxa"/>
            <w:shd w:val="clear" w:color="auto" w:fill="FFFFFF"/>
          </w:tcPr>
          <w:p w14:paraId="392B00B5" w14:textId="686EB045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41C6F912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0±0.83</w:t>
            </w:r>
          </w:p>
        </w:tc>
        <w:tc>
          <w:tcPr>
            <w:tcW w:w="1620" w:type="dxa"/>
            <w:shd w:val="clear" w:color="auto" w:fill="FFFFFF"/>
          </w:tcPr>
          <w:p w14:paraId="094DFD30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0FF6BF28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5±0.94</w:t>
            </w:r>
          </w:p>
        </w:tc>
        <w:tc>
          <w:tcPr>
            <w:tcW w:w="1620" w:type="dxa"/>
            <w:shd w:val="clear" w:color="auto" w:fill="FFFFFF"/>
          </w:tcPr>
          <w:p w14:paraId="08101529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</w:tr>
      <w:tr w:rsidR="001B70C3" w:rsidRPr="00383B7A" w14:paraId="1D521956" w14:textId="77777777" w:rsidTr="00EC38D7">
        <w:trPr>
          <w:cantSplit/>
        </w:trPr>
        <w:tc>
          <w:tcPr>
            <w:tcW w:w="1091" w:type="dxa"/>
            <w:vMerge/>
            <w:shd w:val="clear" w:color="auto" w:fill="FFFFFF"/>
          </w:tcPr>
          <w:p w14:paraId="1D02593A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FFFFFF"/>
          </w:tcPr>
          <w:p w14:paraId="7E25D51E" w14:textId="6E572AA0" w:rsidR="001B70C3" w:rsidRPr="00FB0B42" w:rsidRDefault="00D66265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0C6DD1F1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5±0.89</w:t>
            </w:r>
          </w:p>
        </w:tc>
        <w:tc>
          <w:tcPr>
            <w:tcW w:w="1620" w:type="dxa"/>
            <w:shd w:val="clear" w:color="auto" w:fill="FFFFFF"/>
          </w:tcPr>
          <w:p w14:paraId="6C1BCFB5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01FC45B3" w14:textId="77777777" w:rsidR="001B70C3" w:rsidRPr="00383B7A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0B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40±0.96</w:t>
            </w:r>
          </w:p>
        </w:tc>
        <w:tc>
          <w:tcPr>
            <w:tcW w:w="1620" w:type="dxa"/>
            <w:shd w:val="clear" w:color="auto" w:fill="FFFFFF"/>
          </w:tcPr>
          <w:p w14:paraId="460A89B7" w14:textId="77777777" w:rsidR="001B70C3" w:rsidRPr="00FB0B42" w:rsidRDefault="001B70C3" w:rsidP="00EC3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71A2B947" w14:textId="77777777" w:rsidR="001B70C3" w:rsidRPr="00383B7A" w:rsidRDefault="001B70C3" w:rsidP="001B70C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AAACC1C" w14:textId="77777777" w:rsidR="001B70C3" w:rsidRPr="005D01C1" w:rsidRDefault="001B70C3" w:rsidP="001B70C3"/>
    <w:p w14:paraId="556516A0" w14:textId="77777777" w:rsidR="001B70C3" w:rsidRDefault="001B70C3" w:rsidP="001B70C3"/>
    <w:p w14:paraId="0B1D050D" w14:textId="77777777" w:rsidR="00E92E68" w:rsidRPr="001B70C3" w:rsidRDefault="00E92E68" w:rsidP="001B70C3">
      <w:pPr>
        <w:tabs>
          <w:tab w:val="left" w:pos="8490"/>
        </w:tabs>
      </w:pPr>
    </w:p>
    <w:sectPr w:rsidR="00E92E68" w:rsidRPr="001B70C3" w:rsidSect="00A4729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99AA5" w14:textId="77777777" w:rsidR="00C32D09" w:rsidRDefault="00C32D09" w:rsidP="008C68A2">
      <w:pPr>
        <w:spacing w:after="0" w:line="240" w:lineRule="auto"/>
      </w:pPr>
      <w:r>
        <w:separator/>
      </w:r>
    </w:p>
  </w:endnote>
  <w:endnote w:type="continuationSeparator" w:id="0">
    <w:p w14:paraId="6F13A732" w14:textId="77777777" w:rsidR="00C32D09" w:rsidRDefault="00C32D09" w:rsidP="008C6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59428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FE6F51" w14:textId="77777777" w:rsidR="00F01CE2" w:rsidRDefault="00F01C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7FD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01507D" w14:textId="77777777" w:rsidR="00F01CE2" w:rsidRDefault="00F01C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50F1D" w14:textId="77777777" w:rsidR="00C32D09" w:rsidRDefault="00C32D09" w:rsidP="008C68A2">
      <w:pPr>
        <w:spacing w:after="0" w:line="240" w:lineRule="auto"/>
      </w:pPr>
      <w:r>
        <w:separator/>
      </w:r>
    </w:p>
  </w:footnote>
  <w:footnote w:type="continuationSeparator" w:id="0">
    <w:p w14:paraId="1B3A3861" w14:textId="77777777" w:rsidR="00C32D09" w:rsidRDefault="00C32D09" w:rsidP="008C68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D622A"/>
    <w:multiLevelType w:val="hybridMultilevel"/>
    <w:tmpl w:val="ED58D9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8103C9"/>
    <w:multiLevelType w:val="hybridMultilevel"/>
    <w:tmpl w:val="68A63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D878CE"/>
    <w:multiLevelType w:val="multilevel"/>
    <w:tmpl w:val="B5F27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5818423">
    <w:abstractNumId w:val="0"/>
  </w:num>
  <w:num w:numId="2" w16cid:durableId="1551839019">
    <w:abstractNumId w:val="2"/>
  </w:num>
  <w:num w:numId="3" w16cid:durableId="13593549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wNDS0NDAyMzI0MTVR0lEKTi0uzszPAykwNKsFAG7uJT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a909fsp9twwae0sr8x5xwrzeasv95xpv5t&quot;&gt;Untitled&lt;record-ids&gt;&lt;item&gt;160&lt;/item&gt;&lt;item&gt;181&lt;/item&gt;&lt;item&gt;188&lt;/item&gt;&lt;item&gt;414&lt;/item&gt;&lt;/record-ids&gt;&lt;/item&gt;&lt;/Libraries&gt;"/>
  </w:docVars>
  <w:rsids>
    <w:rsidRoot w:val="00431C1B"/>
    <w:rsid w:val="000020B1"/>
    <w:rsid w:val="0000366B"/>
    <w:rsid w:val="0000426F"/>
    <w:rsid w:val="0000447D"/>
    <w:rsid w:val="0000713D"/>
    <w:rsid w:val="00010E98"/>
    <w:rsid w:val="00012ED3"/>
    <w:rsid w:val="000143FA"/>
    <w:rsid w:val="000160DD"/>
    <w:rsid w:val="000163AD"/>
    <w:rsid w:val="0001698E"/>
    <w:rsid w:val="00016B5E"/>
    <w:rsid w:val="00022B9D"/>
    <w:rsid w:val="00023702"/>
    <w:rsid w:val="000247DE"/>
    <w:rsid w:val="0002557E"/>
    <w:rsid w:val="00027983"/>
    <w:rsid w:val="000349F3"/>
    <w:rsid w:val="00035256"/>
    <w:rsid w:val="000354F1"/>
    <w:rsid w:val="00035B27"/>
    <w:rsid w:val="00037093"/>
    <w:rsid w:val="00037ABA"/>
    <w:rsid w:val="00037D0C"/>
    <w:rsid w:val="000408A9"/>
    <w:rsid w:val="00043139"/>
    <w:rsid w:val="00043C3D"/>
    <w:rsid w:val="0004404A"/>
    <w:rsid w:val="00046389"/>
    <w:rsid w:val="00047DB1"/>
    <w:rsid w:val="00053100"/>
    <w:rsid w:val="000544F6"/>
    <w:rsid w:val="00056E0E"/>
    <w:rsid w:val="0005779B"/>
    <w:rsid w:val="000578EA"/>
    <w:rsid w:val="000602B8"/>
    <w:rsid w:val="00060F1C"/>
    <w:rsid w:val="00061428"/>
    <w:rsid w:val="00061F4D"/>
    <w:rsid w:val="00063416"/>
    <w:rsid w:val="000657CB"/>
    <w:rsid w:val="0006622D"/>
    <w:rsid w:val="00066930"/>
    <w:rsid w:val="00066FA8"/>
    <w:rsid w:val="00067FA3"/>
    <w:rsid w:val="000708B1"/>
    <w:rsid w:val="00070F9E"/>
    <w:rsid w:val="000720E1"/>
    <w:rsid w:val="00074A16"/>
    <w:rsid w:val="0007580B"/>
    <w:rsid w:val="000774A6"/>
    <w:rsid w:val="00083CD3"/>
    <w:rsid w:val="00084856"/>
    <w:rsid w:val="00085852"/>
    <w:rsid w:val="00085892"/>
    <w:rsid w:val="000864E6"/>
    <w:rsid w:val="00092306"/>
    <w:rsid w:val="00093AF9"/>
    <w:rsid w:val="00093DA5"/>
    <w:rsid w:val="000940A0"/>
    <w:rsid w:val="0009598F"/>
    <w:rsid w:val="0009610F"/>
    <w:rsid w:val="000A2789"/>
    <w:rsid w:val="000A2DF0"/>
    <w:rsid w:val="000A3CCE"/>
    <w:rsid w:val="000A7044"/>
    <w:rsid w:val="000A7B8A"/>
    <w:rsid w:val="000A7EE2"/>
    <w:rsid w:val="000B067D"/>
    <w:rsid w:val="000C2AFB"/>
    <w:rsid w:val="000C37FA"/>
    <w:rsid w:val="000C487C"/>
    <w:rsid w:val="000C5E14"/>
    <w:rsid w:val="000C5EDE"/>
    <w:rsid w:val="000C7AB9"/>
    <w:rsid w:val="000C7CB5"/>
    <w:rsid w:val="000D05C2"/>
    <w:rsid w:val="000D13E0"/>
    <w:rsid w:val="000D1E71"/>
    <w:rsid w:val="000D2089"/>
    <w:rsid w:val="000D2E71"/>
    <w:rsid w:val="000D4386"/>
    <w:rsid w:val="000D5309"/>
    <w:rsid w:val="000D53AC"/>
    <w:rsid w:val="000D70BA"/>
    <w:rsid w:val="000D7D56"/>
    <w:rsid w:val="000E76AB"/>
    <w:rsid w:val="000F099E"/>
    <w:rsid w:val="000F23B2"/>
    <w:rsid w:val="000F24A4"/>
    <w:rsid w:val="000F338D"/>
    <w:rsid w:val="000F4A98"/>
    <w:rsid w:val="000F6450"/>
    <w:rsid w:val="000F6AE0"/>
    <w:rsid w:val="000F711B"/>
    <w:rsid w:val="00101018"/>
    <w:rsid w:val="0010143E"/>
    <w:rsid w:val="00106BCE"/>
    <w:rsid w:val="00110DA2"/>
    <w:rsid w:val="00111DEC"/>
    <w:rsid w:val="001136D5"/>
    <w:rsid w:val="001143A1"/>
    <w:rsid w:val="00116333"/>
    <w:rsid w:val="001168A0"/>
    <w:rsid w:val="00116D99"/>
    <w:rsid w:val="001170E8"/>
    <w:rsid w:val="00117BBF"/>
    <w:rsid w:val="00117C42"/>
    <w:rsid w:val="00121A49"/>
    <w:rsid w:val="0012296D"/>
    <w:rsid w:val="00124856"/>
    <w:rsid w:val="00126124"/>
    <w:rsid w:val="001268F8"/>
    <w:rsid w:val="00127BC8"/>
    <w:rsid w:val="00127BD9"/>
    <w:rsid w:val="00127C84"/>
    <w:rsid w:val="00130CE2"/>
    <w:rsid w:val="00133436"/>
    <w:rsid w:val="00134BA5"/>
    <w:rsid w:val="00135E89"/>
    <w:rsid w:val="00136A14"/>
    <w:rsid w:val="00137102"/>
    <w:rsid w:val="0014426F"/>
    <w:rsid w:val="00144E05"/>
    <w:rsid w:val="001451FD"/>
    <w:rsid w:val="001468A9"/>
    <w:rsid w:val="00147D91"/>
    <w:rsid w:val="00147F22"/>
    <w:rsid w:val="00150E68"/>
    <w:rsid w:val="001545DA"/>
    <w:rsid w:val="0015534D"/>
    <w:rsid w:val="00155976"/>
    <w:rsid w:val="00157937"/>
    <w:rsid w:val="0016371A"/>
    <w:rsid w:val="00163C0C"/>
    <w:rsid w:val="0016407F"/>
    <w:rsid w:val="0016429B"/>
    <w:rsid w:val="001647D6"/>
    <w:rsid w:val="0016507F"/>
    <w:rsid w:val="00165594"/>
    <w:rsid w:val="0016766D"/>
    <w:rsid w:val="00171251"/>
    <w:rsid w:val="001720E5"/>
    <w:rsid w:val="0017448C"/>
    <w:rsid w:val="00175895"/>
    <w:rsid w:val="001771D2"/>
    <w:rsid w:val="00180719"/>
    <w:rsid w:val="00182A0F"/>
    <w:rsid w:val="00184048"/>
    <w:rsid w:val="0018452C"/>
    <w:rsid w:val="0018539C"/>
    <w:rsid w:val="00192B64"/>
    <w:rsid w:val="0019413A"/>
    <w:rsid w:val="00195754"/>
    <w:rsid w:val="00196995"/>
    <w:rsid w:val="0019748B"/>
    <w:rsid w:val="00197B6F"/>
    <w:rsid w:val="001A0CC2"/>
    <w:rsid w:val="001A0F08"/>
    <w:rsid w:val="001A393E"/>
    <w:rsid w:val="001A4294"/>
    <w:rsid w:val="001A42C3"/>
    <w:rsid w:val="001A4FD0"/>
    <w:rsid w:val="001A6166"/>
    <w:rsid w:val="001A6323"/>
    <w:rsid w:val="001A6612"/>
    <w:rsid w:val="001A7511"/>
    <w:rsid w:val="001B0C50"/>
    <w:rsid w:val="001B0CEE"/>
    <w:rsid w:val="001B1D17"/>
    <w:rsid w:val="001B31CE"/>
    <w:rsid w:val="001B6096"/>
    <w:rsid w:val="001B69FA"/>
    <w:rsid w:val="001B6DAD"/>
    <w:rsid w:val="001B70C3"/>
    <w:rsid w:val="001C2B37"/>
    <w:rsid w:val="001C33A3"/>
    <w:rsid w:val="001C3535"/>
    <w:rsid w:val="001C4528"/>
    <w:rsid w:val="001C4AFA"/>
    <w:rsid w:val="001C64E7"/>
    <w:rsid w:val="001C68F3"/>
    <w:rsid w:val="001D0A0F"/>
    <w:rsid w:val="001D12C2"/>
    <w:rsid w:val="001D1A90"/>
    <w:rsid w:val="001D29DB"/>
    <w:rsid w:val="001D2CA3"/>
    <w:rsid w:val="001D57B3"/>
    <w:rsid w:val="001D685D"/>
    <w:rsid w:val="001E06AF"/>
    <w:rsid w:val="001E1015"/>
    <w:rsid w:val="001E15F4"/>
    <w:rsid w:val="001E1C2A"/>
    <w:rsid w:val="001E1CF4"/>
    <w:rsid w:val="001E3AE5"/>
    <w:rsid w:val="001E5034"/>
    <w:rsid w:val="001E5A13"/>
    <w:rsid w:val="001E5BA2"/>
    <w:rsid w:val="001E6279"/>
    <w:rsid w:val="001F3E54"/>
    <w:rsid w:val="001F5982"/>
    <w:rsid w:val="001F5E89"/>
    <w:rsid w:val="001F72C5"/>
    <w:rsid w:val="001F74A4"/>
    <w:rsid w:val="001F7D8B"/>
    <w:rsid w:val="00200831"/>
    <w:rsid w:val="00202555"/>
    <w:rsid w:val="00202C8A"/>
    <w:rsid w:val="00202FC5"/>
    <w:rsid w:val="00203B57"/>
    <w:rsid w:val="00205196"/>
    <w:rsid w:val="002073D3"/>
    <w:rsid w:val="002119D7"/>
    <w:rsid w:val="002132CB"/>
    <w:rsid w:val="00213636"/>
    <w:rsid w:val="002139C9"/>
    <w:rsid w:val="0021494A"/>
    <w:rsid w:val="00215A51"/>
    <w:rsid w:val="00220404"/>
    <w:rsid w:val="0022126D"/>
    <w:rsid w:val="00222B7C"/>
    <w:rsid w:val="00224547"/>
    <w:rsid w:val="00226C84"/>
    <w:rsid w:val="00226FF0"/>
    <w:rsid w:val="00230063"/>
    <w:rsid w:val="00231B88"/>
    <w:rsid w:val="00234197"/>
    <w:rsid w:val="0023444F"/>
    <w:rsid w:val="00235DB4"/>
    <w:rsid w:val="002362E7"/>
    <w:rsid w:val="002379A8"/>
    <w:rsid w:val="00240B5B"/>
    <w:rsid w:val="0024746C"/>
    <w:rsid w:val="002477F9"/>
    <w:rsid w:val="0025151A"/>
    <w:rsid w:val="00252076"/>
    <w:rsid w:val="0025287C"/>
    <w:rsid w:val="00252F9D"/>
    <w:rsid w:val="00255FF7"/>
    <w:rsid w:val="00256EDF"/>
    <w:rsid w:val="00256F99"/>
    <w:rsid w:val="00261090"/>
    <w:rsid w:val="00262248"/>
    <w:rsid w:val="00262B45"/>
    <w:rsid w:val="00267627"/>
    <w:rsid w:val="00267FE2"/>
    <w:rsid w:val="00270A99"/>
    <w:rsid w:val="00272C21"/>
    <w:rsid w:val="00274916"/>
    <w:rsid w:val="00274931"/>
    <w:rsid w:val="00274A71"/>
    <w:rsid w:val="00274B6F"/>
    <w:rsid w:val="00275A06"/>
    <w:rsid w:val="00276777"/>
    <w:rsid w:val="00276BEC"/>
    <w:rsid w:val="00277665"/>
    <w:rsid w:val="00280203"/>
    <w:rsid w:val="002810E6"/>
    <w:rsid w:val="002812BE"/>
    <w:rsid w:val="00282AD5"/>
    <w:rsid w:val="00290562"/>
    <w:rsid w:val="00290CDE"/>
    <w:rsid w:val="00291366"/>
    <w:rsid w:val="002915DC"/>
    <w:rsid w:val="002926AF"/>
    <w:rsid w:val="00292CAF"/>
    <w:rsid w:val="00292E7B"/>
    <w:rsid w:val="00293588"/>
    <w:rsid w:val="00293AE4"/>
    <w:rsid w:val="0029448B"/>
    <w:rsid w:val="002953FB"/>
    <w:rsid w:val="00295862"/>
    <w:rsid w:val="00295CA0"/>
    <w:rsid w:val="002A0010"/>
    <w:rsid w:val="002A1372"/>
    <w:rsid w:val="002A2C9E"/>
    <w:rsid w:val="002A3B3A"/>
    <w:rsid w:val="002A4091"/>
    <w:rsid w:val="002A4C0E"/>
    <w:rsid w:val="002A66BD"/>
    <w:rsid w:val="002A7413"/>
    <w:rsid w:val="002A7A4D"/>
    <w:rsid w:val="002B082E"/>
    <w:rsid w:val="002B6712"/>
    <w:rsid w:val="002B7578"/>
    <w:rsid w:val="002C1522"/>
    <w:rsid w:val="002C25ED"/>
    <w:rsid w:val="002C37E6"/>
    <w:rsid w:val="002C3F65"/>
    <w:rsid w:val="002C4E4B"/>
    <w:rsid w:val="002C7583"/>
    <w:rsid w:val="002C778D"/>
    <w:rsid w:val="002D0369"/>
    <w:rsid w:val="002D09B8"/>
    <w:rsid w:val="002D11F1"/>
    <w:rsid w:val="002D144B"/>
    <w:rsid w:val="002D14DB"/>
    <w:rsid w:val="002D1EA7"/>
    <w:rsid w:val="002D1FC3"/>
    <w:rsid w:val="002D3487"/>
    <w:rsid w:val="002D37FF"/>
    <w:rsid w:val="002D43FB"/>
    <w:rsid w:val="002D4836"/>
    <w:rsid w:val="002D63DA"/>
    <w:rsid w:val="002E059B"/>
    <w:rsid w:val="002E269C"/>
    <w:rsid w:val="002E48BB"/>
    <w:rsid w:val="002E714C"/>
    <w:rsid w:val="002F2683"/>
    <w:rsid w:val="002F281A"/>
    <w:rsid w:val="002F400D"/>
    <w:rsid w:val="002F4762"/>
    <w:rsid w:val="002F546F"/>
    <w:rsid w:val="002F666A"/>
    <w:rsid w:val="002F6893"/>
    <w:rsid w:val="002F7032"/>
    <w:rsid w:val="00301218"/>
    <w:rsid w:val="003043BB"/>
    <w:rsid w:val="003046BA"/>
    <w:rsid w:val="0030618B"/>
    <w:rsid w:val="00306E5E"/>
    <w:rsid w:val="00311364"/>
    <w:rsid w:val="0031316D"/>
    <w:rsid w:val="00313502"/>
    <w:rsid w:val="003146AF"/>
    <w:rsid w:val="00314D25"/>
    <w:rsid w:val="00315016"/>
    <w:rsid w:val="00315544"/>
    <w:rsid w:val="003155A9"/>
    <w:rsid w:val="00315FB6"/>
    <w:rsid w:val="00316287"/>
    <w:rsid w:val="003176F8"/>
    <w:rsid w:val="0032100B"/>
    <w:rsid w:val="00323E15"/>
    <w:rsid w:val="00326236"/>
    <w:rsid w:val="003271D2"/>
    <w:rsid w:val="003276AE"/>
    <w:rsid w:val="00327EED"/>
    <w:rsid w:val="003306AF"/>
    <w:rsid w:val="003323B9"/>
    <w:rsid w:val="003337D7"/>
    <w:rsid w:val="0033560C"/>
    <w:rsid w:val="003418EE"/>
    <w:rsid w:val="003435E7"/>
    <w:rsid w:val="0034430A"/>
    <w:rsid w:val="003471A3"/>
    <w:rsid w:val="00350AD5"/>
    <w:rsid w:val="00352888"/>
    <w:rsid w:val="00352C20"/>
    <w:rsid w:val="00352C94"/>
    <w:rsid w:val="0035375F"/>
    <w:rsid w:val="0035553B"/>
    <w:rsid w:val="0036115E"/>
    <w:rsid w:val="00362EF9"/>
    <w:rsid w:val="00363B5E"/>
    <w:rsid w:val="00364E98"/>
    <w:rsid w:val="00366956"/>
    <w:rsid w:val="00370088"/>
    <w:rsid w:val="003701B4"/>
    <w:rsid w:val="00373724"/>
    <w:rsid w:val="003769CD"/>
    <w:rsid w:val="00377A5B"/>
    <w:rsid w:val="00377AEF"/>
    <w:rsid w:val="00382019"/>
    <w:rsid w:val="00385222"/>
    <w:rsid w:val="00386E89"/>
    <w:rsid w:val="00387DDC"/>
    <w:rsid w:val="00391062"/>
    <w:rsid w:val="00393AC4"/>
    <w:rsid w:val="003950C9"/>
    <w:rsid w:val="00395F96"/>
    <w:rsid w:val="00396456"/>
    <w:rsid w:val="003A222F"/>
    <w:rsid w:val="003A25F2"/>
    <w:rsid w:val="003A2DA1"/>
    <w:rsid w:val="003A484F"/>
    <w:rsid w:val="003A49B2"/>
    <w:rsid w:val="003A541C"/>
    <w:rsid w:val="003A64A3"/>
    <w:rsid w:val="003B172E"/>
    <w:rsid w:val="003B3772"/>
    <w:rsid w:val="003B3DD6"/>
    <w:rsid w:val="003B480C"/>
    <w:rsid w:val="003B4835"/>
    <w:rsid w:val="003B51C7"/>
    <w:rsid w:val="003C0402"/>
    <w:rsid w:val="003C0A01"/>
    <w:rsid w:val="003C1942"/>
    <w:rsid w:val="003C1B64"/>
    <w:rsid w:val="003C2642"/>
    <w:rsid w:val="003C2FC2"/>
    <w:rsid w:val="003C3EDB"/>
    <w:rsid w:val="003C4576"/>
    <w:rsid w:val="003C507F"/>
    <w:rsid w:val="003C5148"/>
    <w:rsid w:val="003C5B3E"/>
    <w:rsid w:val="003C6016"/>
    <w:rsid w:val="003C7110"/>
    <w:rsid w:val="003C7CC9"/>
    <w:rsid w:val="003D0AD3"/>
    <w:rsid w:val="003D1CCE"/>
    <w:rsid w:val="003D433F"/>
    <w:rsid w:val="003D707E"/>
    <w:rsid w:val="003E1835"/>
    <w:rsid w:val="003E2619"/>
    <w:rsid w:val="003E273C"/>
    <w:rsid w:val="003E2F84"/>
    <w:rsid w:val="003E3686"/>
    <w:rsid w:val="003E37D2"/>
    <w:rsid w:val="003E4C15"/>
    <w:rsid w:val="003E56A3"/>
    <w:rsid w:val="003E695D"/>
    <w:rsid w:val="003E7BF8"/>
    <w:rsid w:val="003F3646"/>
    <w:rsid w:val="003F3B66"/>
    <w:rsid w:val="003F48D3"/>
    <w:rsid w:val="003F5D43"/>
    <w:rsid w:val="003F7401"/>
    <w:rsid w:val="00401F4E"/>
    <w:rsid w:val="00402C70"/>
    <w:rsid w:val="00404DE7"/>
    <w:rsid w:val="00405140"/>
    <w:rsid w:val="00405466"/>
    <w:rsid w:val="00405598"/>
    <w:rsid w:val="0040652E"/>
    <w:rsid w:val="00406FA1"/>
    <w:rsid w:val="004079F9"/>
    <w:rsid w:val="00410A2D"/>
    <w:rsid w:val="00410A58"/>
    <w:rsid w:val="00412321"/>
    <w:rsid w:val="004127B5"/>
    <w:rsid w:val="004129B7"/>
    <w:rsid w:val="004141EF"/>
    <w:rsid w:val="00420571"/>
    <w:rsid w:val="00420A58"/>
    <w:rsid w:val="00423062"/>
    <w:rsid w:val="004240BC"/>
    <w:rsid w:val="0042651F"/>
    <w:rsid w:val="00427110"/>
    <w:rsid w:val="004304FA"/>
    <w:rsid w:val="00430632"/>
    <w:rsid w:val="00431417"/>
    <w:rsid w:val="00431C1B"/>
    <w:rsid w:val="00435D78"/>
    <w:rsid w:val="004364EF"/>
    <w:rsid w:val="00437979"/>
    <w:rsid w:val="00443B0D"/>
    <w:rsid w:val="004441A7"/>
    <w:rsid w:val="00446829"/>
    <w:rsid w:val="0045244C"/>
    <w:rsid w:val="00455D4F"/>
    <w:rsid w:val="0045642B"/>
    <w:rsid w:val="00456AE8"/>
    <w:rsid w:val="00461A27"/>
    <w:rsid w:val="00462871"/>
    <w:rsid w:val="00462BB4"/>
    <w:rsid w:val="00463093"/>
    <w:rsid w:val="00463870"/>
    <w:rsid w:val="00463B5F"/>
    <w:rsid w:val="00465738"/>
    <w:rsid w:val="00466DCE"/>
    <w:rsid w:val="00467B5B"/>
    <w:rsid w:val="00470339"/>
    <w:rsid w:val="00470CC9"/>
    <w:rsid w:val="004711CB"/>
    <w:rsid w:val="00472486"/>
    <w:rsid w:val="004734D5"/>
    <w:rsid w:val="0047414B"/>
    <w:rsid w:val="00475088"/>
    <w:rsid w:val="00477D61"/>
    <w:rsid w:val="00480298"/>
    <w:rsid w:val="004808CD"/>
    <w:rsid w:val="00482943"/>
    <w:rsid w:val="00483686"/>
    <w:rsid w:val="00485112"/>
    <w:rsid w:val="00486F3E"/>
    <w:rsid w:val="004927D3"/>
    <w:rsid w:val="00492D6E"/>
    <w:rsid w:val="00494328"/>
    <w:rsid w:val="00496B2C"/>
    <w:rsid w:val="004A232A"/>
    <w:rsid w:val="004A512F"/>
    <w:rsid w:val="004A563A"/>
    <w:rsid w:val="004B1020"/>
    <w:rsid w:val="004B1498"/>
    <w:rsid w:val="004B22E2"/>
    <w:rsid w:val="004B7050"/>
    <w:rsid w:val="004B7380"/>
    <w:rsid w:val="004C41F5"/>
    <w:rsid w:val="004C4B62"/>
    <w:rsid w:val="004C5E05"/>
    <w:rsid w:val="004D12F2"/>
    <w:rsid w:val="004D1344"/>
    <w:rsid w:val="004D1E9E"/>
    <w:rsid w:val="004D2282"/>
    <w:rsid w:val="004D30BF"/>
    <w:rsid w:val="004D6C3C"/>
    <w:rsid w:val="004E121C"/>
    <w:rsid w:val="004E2F7C"/>
    <w:rsid w:val="004E44BF"/>
    <w:rsid w:val="004E7AB7"/>
    <w:rsid w:val="004F0EEB"/>
    <w:rsid w:val="004F1D10"/>
    <w:rsid w:val="004F2FDF"/>
    <w:rsid w:val="004F308F"/>
    <w:rsid w:val="004F4356"/>
    <w:rsid w:val="004F440A"/>
    <w:rsid w:val="00500724"/>
    <w:rsid w:val="00501629"/>
    <w:rsid w:val="00503B1D"/>
    <w:rsid w:val="0050534C"/>
    <w:rsid w:val="005117D9"/>
    <w:rsid w:val="00511EDD"/>
    <w:rsid w:val="005151D1"/>
    <w:rsid w:val="005203D3"/>
    <w:rsid w:val="00522592"/>
    <w:rsid w:val="00522E62"/>
    <w:rsid w:val="00523EFE"/>
    <w:rsid w:val="00526D85"/>
    <w:rsid w:val="005303AB"/>
    <w:rsid w:val="0053078B"/>
    <w:rsid w:val="0053331F"/>
    <w:rsid w:val="0053517E"/>
    <w:rsid w:val="005375E4"/>
    <w:rsid w:val="00540FE7"/>
    <w:rsid w:val="00541C82"/>
    <w:rsid w:val="00542F35"/>
    <w:rsid w:val="005435EE"/>
    <w:rsid w:val="0054722A"/>
    <w:rsid w:val="00547BC8"/>
    <w:rsid w:val="005551F0"/>
    <w:rsid w:val="00560FBB"/>
    <w:rsid w:val="0056119E"/>
    <w:rsid w:val="00561412"/>
    <w:rsid w:val="00561DEF"/>
    <w:rsid w:val="0056271D"/>
    <w:rsid w:val="0056450A"/>
    <w:rsid w:val="00564976"/>
    <w:rsid w:val="00565CC0"/>
    <w:rsid w:val="00566151"/>
    <w:rsid w:val="005723CC"/>
    <w:rsid w:val="00572A09"/>
    <w:rsid w:val="00572E86"/>
    <w:rsid w:val="00573E31"/>
    <w:rsid w:val="0057558D"/>
    <w:rsid w:val="00577EE1"/>
    <w:rsid w:val="005802F7"/>
    <w:rsid w:val="00582EC7"/>
    <w:rsid w:val="00583C47"/>
    <w:rsid w:val="0058610C"/>
    <w:rsid w:val="0058703F"/>
    <w:rsid w:val="0058729C"/>
    <w:rsid w:val="00587BA9"/>
    <w:rsid w:val="0059053E"/>
    <w:rsid w:val="00592F80"/>
    <w:rsid w:val="0059330A"/>
    <w:rsid w:val="005939D6"/>
    <w:rsid w:val="00595EA8"/>
    <w:rsid w:val="005963E3"/>
    <w:rsid w:val="005963E6"/>
    <w:rsid w:val="005978D6"/>
    <w:rsid w:val="005A232E"/>
    <w:rsid w:val="005A3563"/>
    <w:rsid w:val="005A3D34"/>
    <w:rsid w:val="005A7C5F"/>
    <w:rsid w:val="005A7DF9"/>
    <w:rsid w:val="005B026F"/>
    <w:rsid w:val="005B09D1"/>
    <w:rsid w:val="005B258A"/>
    <w:rsid w:val="005B264B"/>
    <w:rsid w:val="005B42B5"/>
    <w:rsid w:val="005B4EC7"/>
    <w:rsid w:val="005B77C5"/>
    <w:rsid w:val="005C0C16"/>
    <w:rsid w:val="005C0ED2"/>
    <w:rsid w:val="005C38F9"/>
    <w:rsid w:val="005C3FEE"/>
    <w:rsid w:val="005C4760"/>
    <w:rsid w:val="005C47EA"/>
    <w:rsid w:val="005C7B5B"/>
    <w:rsid w:val="005D37AA"/>
    <w:rsid w:val="005D3FC1"/>
    <w:rsid w:val="005D7F53"/>
    <w:rsid w:val="005E0905"/>
    <w:rsid w:val="005E3842"/>
    <w:rsid w:val="005E47B1"/>
    <w:rsid w:val="005E50DA"/>
    <w:rsid w:val="005E5D01"/>
    <w:rsid w:val="005E629A"/>
    <w:rsid w:val="005E6BDD"/>
    <w:rsid w:val="005F1946"/>
    <w:rsid w:val="005F2E8B"/>
    <w:rsid w:val="005F3AEA"/>
    <w:rsid w:val="00600F60"/>
    <w:rsid w:val="0060500F"/>
    <w:rsid w:val="00605EEA"/>
    <w:rsid w:val="00606E20"/>
    <w:rsid w:val="00606E4C"/>
    <w:rsid w:val="00607524"/>
    <w:rsid w:val="00610D06"/>
    <w:rsid w:val="00610F10"/>
    <w:rsid w:val="00611B72"/>
    <w:rsid w:val="00613276"/>
    <w:rsid w:val="00614D49"/>
    <w:rsid w:val="00614D69"/>
    <w:rsid w:val="00614EF3"/>
    <w:rsid w:val="00615851"/>
    <w:rsid w:val="00616E56"/>
    <w:rsid w:val="0062270F"/>
    <w:rsid w:val="00622F37"/>
    <w:rsid w:val="006233ED"/>
    <w:rsid w:val="00626266"/>
    <w:rsid w:val="006279EF"/>
    <w:rsid w:val="0063160F"/>
    <w:rsid w:val="006322DE"/>
    <w:rsid w:val="00632F5A"/>
    <w:rsid w:val="00633A85"/>
    <w:rsid w:val="00636803"/>
    <w:rsid w:val="00636E4C"/>
    <w:rsid w:val="00637051"/>
    <w:rsid w:val="00637F74"/>
    <w:rsid w:val="006408BB"/>
    <w:rsid w:val="006425F0"/>
    <w:rsid w:val="0064410A"/>
    <w:rsid w:val="0064434E"/>
    <w:rsid w:val="00644383"/>
    <w:rsid w:val="00644998"/>
    <w:rsid w:val="006452BC"/>
    <w:rsid w:val="00646352"/>
    <w:rsid w:val="00646682"/>
    <w:rsid w:val="00646929"/>
    <w:rsid w:val="00650C99"/>
    <w:rsid w:val="0065221B"/>
    <w:rsid w:val="00653682"/>
    <w:rsid w:val="006561A9"/>
    <w:rsid w:val="00656973"/>
    <w:rsid w:val="0065792C"/>
    <w:rsid w:val="0066118A"/>
    <w:rsid w:val="00661621"/>
    <w:rsid w:val="00662B5B"/>
    <w:rsid w:val="00662EC7"/>
    <w:rsid w:val="00663BE1"/>
    <w:rsid w:val="00666CEA"/>
    <w:rsid w:val="00667779"/>
    <w:rsid w:val="00670082"/>
    <w:rsid w:val="00673785"/>
    <w:rsid w:val="00674678"/>
    <w:rsid w:val="006753B2"/>
    <w:rsid w:val="00676D1B"/>
    <w:rsid w:val="00680A45"/>
    <w:rsid w:val="00681BE0"/>
    <w:rsid w:val="00681DD3"/>
    <w:rsid w:val="006839FA"/>
    <w:rsid w:val="00684758"/>
    <w:rsid w:val="006857CD"/>
    <w:rsid w:val="00686041"/>
    <w:rsid w:val="00686134"/>
    <w:rsid w:val="00686B34"/>
    <w:rsid w:val="00687E62"/>
    <w:rsid w:val="00690C51"/>
    <w:rsid w:val="0069252D"/>
    <w:rsid w:val="00693A34"/>
    <w:rsid w:val="006951BE"/>
    <w:rsid w:val="006961F5"/>
    <w:rsid w:val="00697A14"/>
    <w:rsid w:val="00697B18"/>
    <w:rsid w:val="006A047D"/>
    <w:rsid w:val="006A1DD8"/>
    <w:rsid w:val="006A42C0"/>
    <w:rsid w:val="006A638F"/>
    <w:rsid w:val="006A6F03"/>
    <w:rsid w:val="006B05D2"/>
    <w:rsid w:val="006B41EB"/>
    <w:rsid w:val="006B5F74"/>
    <w:rsid w:val="006B6610"/>
    <w:rsid w:val="006B7AAE"/>
    <w:rsid w:val="006C0073"/>
    <w:rsid w:val="006C01DF"/>
    <w:rsid w:val="006C1D9C"/>
    <w:rsid w:val="006C26E2"/>
    <w:rsid w:val="006C3C3A"/>
    <w:rsid w:val="006C4BFA"/>
    <w:rsid w:val="006C5CCD"/>
    <w:rsid w:val="006C6425"/>
    <w:rsid w:val="006C6AD8"/>
    <w:rsid w:val="006D1163"/>
    <w:rsid w:val="006D124D"/>
    <w:rsid w:val="006D2F93"/>
    <w:rsid w:val="006D3746"/>
    <w:rsid w:val="006D4245"/>
    <w:rsid w:val="006D7575"/>
    <w:rsid w:val="006D7C9F"/>
    <w:rsid w:val="006D7E1C"/>
    <w:rsid w:val="006E027A"/>
    <w:rsid w:val="006E2AF3"/>
    <w:rsid w:val="006E41B7"/>
    <w:rsid w:val="006E712D"/>
    <w:rsid w:val="006E7A51"/>
    <w:rsid w:val="006E7F0A"/>
    <w:rsid w:val="006F1AC2"/>
    <w:rsid w:val="006F1D0B"/>
    <w:rsid w:val="006F601F"/>
    <w:rsid w:val="006F616F"/>
    <w:rsid w:val="006F6611"/>
    <w:rsid w:val="006F6982"/>
    <w:rsid w:val="006F6A9F"/>
    <w:rsid w:val="0070179E"/>
    <w:rsid w:val="007047AC"/>
    <w:rsid w:val="00704DAB"/>
    <w:rsid w:val="007055FB"/>
    <w:rsid w:val="00705A96"/>
    <w:rsid w:val="00706A4B"/>
    <w:rsid w:val="007078AF"/>
    <w:rsid w:val="00711AF8"/>
    <w:rsid w:val="00712AAF"/>
    <w:rsid w:val="0071370A"/>
    <w:rsid w:val="00714196"/>
    <w:rsid w:val="007165FC"/>
    <w:rsid w:val="007205D5"/>
    <w:rsid w:val="00720B11"/>
    <w:rsid w:val="00721F90"/>
    <w:rsid w:val="0072269D"/>
    <w:rsid w:val="007227AE"/>
    <w:rsid w:val="007239E3"/>
    <w:rsid w:val="00726A57"/>
    <w:rsid w:val="00727C24"/>
    <w:rsid w:val="00730762"/>
    <w:rsid w:val="00731178"/>
    <w:rsid w:val="007317FE"/>
    <w:rsid w:val="0073222B"/>
    <w:rsid w:val="007337D6"/>
    <w:rsid w:val="007412CB"/>
    <w:rsid w:val="007416FE"/>
    <w:rsid w:val="00741A1F"/>
    <w:rsid w:val="007422C8"/>
    <w:rsid w:val="00742344"/>
    <w:rsid w:val="00743084"/>
    <w:rsid w:val="007432D9"/>
    <w:rsid w:val="0074396C"/>
    <w:rsid w:val="007445D3"/>
    <w:rsid w:val="00745038"/>
    <w:rsid w:val="00745778"/>
    <w:rsid w:val="00745F97"/>
    <w:rsid w:val="007462A3"/>
    <w:rsid w:val="00746EB0"/>
    <w:rsid w:val="00747454"/>
    <w:rsid w:val="00747564"/>
    <w:rsid w:val="00750F12"/>
    <w:rsid w:val="007538A8"/>
    <w:rsid w:val="00754B75"/>
    <w:rsid w:val="00754FDA"/>
    <w:rsid w:val="007559EC"/>
    <w:rsid w:val="00755C23"/>
    <w:rsid w:val="00755EA9"/>
    <w:rsid w:val="0076265D"/>
    <w:rsid w:val="00763D60"/>
    <w:rsid w:val="007652EB"/>
    <w:rsid w:val="007656CE"/>
    <w:rsid w:val="00766A4C"/>
    <w:rsid w:val="00770BEF"/>
    <w:rsid w:val="00770CE7"/>
    <w:rsid w:val="007721B5"/>
    <w:rsid w:val="00772D6B"/>
    <w:rsid w:val="00773A59"/>
    <w:rsid w:val="007749B3"/>
    <w:rsid w:val="00775708"/>
    <w:rsid w:val="00776249"/>
    <w:rsid w:val="00777871"/>
    <w:rsid w:val="00780FD9"/>
    <w:rsid w:val="0078218F"/>
    <w:rsid w:val="007836CA"/>
    <w:rsid w:val="00783AD2"/>
    <w:rsid w:val="00785F33"/>
    <w:rsid w:val="00786D6C"/>
    <w:rsid w:val="00787114"/>
    <w:rsid w:val="00792A3F"/>
    <w:rsid w:val="007935E6"/>
    <w:rsid w:val="00796506"/>
    <w:rsid w:val="007A26F4"/>
    <w:rsid w:val="007A39E2"/>
    <w:rsid w:val="007A3CB2"/>
    <w:rsid w:val="007A59DE"/>
    <w:rsid w:val="007A5C88"/>
    <w:rsid w:val="007B0EC3"/>
    <w:rsid w:val="007B1674"/>
    <w:rsid w:val="007B192B"/>
    <w:rsid w:val="007B2DFE"/>
    <w:rsid w:val="007B332A"/>
    <w:rsid w:val="007B501E"/>
    <w:rsid w:val="007B5CFC"/>
    <w:rsid w:val="007B6FDB"/>
    <w:rsid w:val="007B7684"/>
    <w:rsid w:val="007B77C6"/>
    <w:rsid w:val="007B7F3F"/>
    <w:rsid w:val="007C0F0C"/>
    <w:rsid w:val="007C4624"/>
    <w:rsid w:val="007C79F1"/>
    <w:rsid w:val="007D1DE4"/>
    <w:rsid w:val="007D420E"/>
    <w:rsid w:val="007D443C"/>
    <w:rsid w:val="007D4714"/>
    <w:rsid w:val="007D50DB"/>
    <w:rsid w:val="007D52BA"/>
    <w:rsid w:val="007D53FE"/>
    <w:rsid w:val="007D7498"/>
    <w:rsid w:val="007E09D2"/>
    <w:rsid w:val="007E1858"/>
    <w:rsid w:val="007E305A"/>
    <w:rsid w:val="007E3201"/>
    <w:rsid w:val="007E48CF"/>
    <w:rsid w:val="007E4F7E"/>
    <w:rsid w:val="007E516D"/>
    <w:rsid w:val="007E6972"/>
    <w:rsid w:val="007E703D"/>
    <w:rsid w:val="007E714F"/>
    <w:rsid w:val="007E7171"/>
    <w:rsid w:val="007F03E4"/>
    <w:rsid w:val="007F0CAF"/>
    <w:rsid w:val="007F334E"/>
    <w:rsid w:val="007F4DFD"/>
    <w:rsid w:val="007F6482"/>
    <w:rsid w:val="007F684B"/>
    <w:rsid w:val="007F7B89"/>
    <w:rsid w:val="007F7E3E"/>
    <w:rsid w:val="0080095A"/>
    <w:rsid w:val="0080254D"/>
    <w:rsid w:val="00802E7E"/>
    <w:rsid w:val="00804605"/>
    <w:rsid w:val="008058BB"/>
    <w:rsid w:val="008073A3"/>
    <w:rsid w:val="00812A28"/>
    <w:rsid w:val="0081318A"/>
    <w:rsid w:val="00815B05"/>
    <w:rsid w:val="00815D13"/>
    <w:rsid w:val="00816C8C"/>
    <w:rsid w:val="00816D2A"/>
    <w:rsid w:val="008174DB"/>
    <w:rsid w:val="00817770"/>
    <w:rsid w:val="0082002D"/>
    <w:rsid w:val="00820A94"/>
    <w:rsid w:val="008218A9"/>
    <w:rsid w:val="00821E07"/>
    <w:rsid w:val="0082259B"/>
    <w:rsid w:val="00822833"/>
    <w:rsid w:val="00822DC2"/>
    <w:rsid w:val="008239D1"/>
    <w:rsid w:val="00824C6E"/>
    <w:rsid w:val="00826A05"/>
    <w:rsid w:val="008271DE"/>
    <w:rsid w:val="0082721E"/>
    <w:rsid w:val="008279AE"/>
    <w:rsid w:val="00832FF7"/>
    <w:rsid w:val="00833C47"/>
    <w:rsid w:val="00833DFC"/>
    <w:rsid w:val="00834EDE"/>
    <w:rsid w:val="00835B81"/>
    <w:rsid w:val="0084002B"/>
    <w:rsid w:val="00841894"/>
    <w:rsid w:val="00841CA7"/>
    <w:rsid w:val="00842FFA"/>
    <w:rsid w:val="00843759"/>
    <w:rsid w:val="008445B1"/>
    <w:rsid w:val="00851CE5"/>
    <w:rsid w:val="00852673"/>
    <w:rsid w:val="008526CB"/>
    <w:rsid w:val="00853AF8"/>
    <w:rsid w:val="00854FA2"/>
    <w:rsid w:val="00855C73"/>
    <w:rsid w:val="00860FEC"/>
    <w:rsid w:val="00865FC9"/>
    <w:rsid w:val="008666D6"/>
    <w:rsid w:val="00867B76"/>
    <w:rsid w:val="00867E24"/>
    <w:rsid w:val="008704DE"/>
    <w:rsid w:val="008714AA"/>
    <w:rsid w:val="008752F1"/>
    <w:rsid w:val="00875509"/>
    <w:rsid w:val="00876C1A"/>
    <w:rsid w:val="00880437"/>
    <w:rsid w:val="00880C47"/>
    <w:rsid w:val="00884CF6"/>
    <w:rsid w:val="00885346"/>
    <w:rsid w:val="008863F8"/>
    <w:rsid w:val="00890BDF"/>
    <w:rsid w:val="00892643"/>
    <w:rsid w:val="008936E9"/>
    <w:rsid w:val="00893958"/>
    <w:rsid w:val="0089656D"/>
    <w:rsid w:val="00897ADD"/>
    <w:rsid w:val="008A77A4"/>
    <w:rsid w:val="008A7A9B"/>
    <w:rsid w:val="008A7AF3"/>
    <w:rsid w:val="008A7D8B"/>
    <w:rsid w:val="008B20A7"/>
    <w:rsid w:val="008B6237"/>
    <w:rsid w:val="008B760A"/>
    <w:rsid w:val="008C0CE4"/>
    <w:rsid w:val="008C14BA"/>
    <w:rsid w:val="008C163E"/>
    <w:rsid w:val="008C1A55"/>
    <w:rsid w:val="008C21BA"/>
    <w:rsid w:val="008C2A5A"/>
    <w:rsid w:val="008C3123"/>
    <w:rsid w:val="008C45A3"/>
    <w:rsid w:val="008C4ABA"/>
    <w:rsid w:val="008C6283"/>
    <w:rsid w:val="008C68A2"/>
    <w:rsid w:val="008D2B89"/>
    <w:rsid w:val="008D30F1"/>
    <w:rsid w:val="008D68F1"/>
    <w:rsid w:val="008E3049"/>
    <w:rsid w:val="008E4315"/>
    <w:rsid w:val="008E478D"/>
    <w:rsid w:val="008E4EAF"/>
    <w:rsid w:val="008E5094"/>
    <w:rsid w:val="008E5EB0"/>
    <w:rsid w:val="008E6493"/>
    <w:rsid w:val="008E6969"/>
    <w:rsid w:val="008F01E8"/>
    <w:rsid w:val="008F303B"/>
    <w:rsid w:val="008F342B"/>
    <w:rsid w:val="008F573A"/>
    <w:rsid w:val="008F5DBA"/>
    <w:rsid w:val="009007DE"/>
    <w:rsid w:val="009021A7"/>
    <w:rsid w:val="009021F7"/>
    <w:rsid w:val="00902C1E"/>
    <w:rsid w:val="00902FB8"/>
    <w:rsid w:val="00903695"/>
    <w:rsid w:val="0090375F"/>
    <w:rsid w:val="00905DC5"/>
    <w:rsid w:val="009115E2"/>
    <w:rsid w:val="009140DA"/>
    <w:rsid w:val="00915B26"/>
    <w:rsid w:val="00917240"/>
    <w:rsid w:val="00920904"/>
    <w:rsid w:val="00924405"/>
    <w:rsid w:val="00924853"/>
    <w:rsid w:val="0092494A"/>
    <w:rsid w:val="00926919"/>
    <w:rsid w:val="00926CCC"/>
    <w:rsid w:val="009274CE"/>
    <w:rsid w:val="00930534"/>
    <w:rsid w:val="00930C79"/>
    <w:rsid w:val="00931291"/>
    <w:rsid w:val="00931805"/>
    <w:rsid w:val="00932E6A"/>
    <w:rsid w:val="00933D5C"/>
    <w:rsid w:val="00933DA5"/>
    <w:rsid w:val="00934D70"/>
    <w:rsid w:val="00937035"/>
    <w:rsid w:val="009411CE"/>
    <w:rsid w:val="00941610"/>
    <w:rsid w:val="00941A05"/>
    <w:rsid w:val="009433F1"/>
    <w:rsid w:val="009434E1"/>
    <w:rsid w:val="00944E60"/>
    <w:rsid w:val="00945C77"/>
    <w:rsid w:val="00947CD1"/>
    <w:rsid w:val="00951017"/>
    <w:rsid w:val="009512CE"/>
    <w:rsid w:val="00951992"/>
    <w:rsid w:val="00952859"/>
    <w:rsid w:val="00954A7A"/>
    <w:rsid w:val="00956AA7"/>
    <w:rsid w:val="00956F5D"/>
    <w:rsid w:val="0096076F"/>
    <w:rsid w:val="00960F7C"/>
    <w:rsid w:val="009613B9"/>
    <w:rsid w:val="00963F7D"/>
    <w:rsid w:val="00964045"/>
    <w:rsid w:val="00965519"/>
    <w:rsid w:val="00967D3A"/>
    <w:rsid w:val="009716D3"/>
    <w:rsid w:val="00971927"/>
    <w:rsid w:val="00972727"/>
    <w:rsid w:val="0097344B"/>
    <w:rsid w:val="00973C96"/>
    <w:rsid w:val="00973F84"/>
    <w:rsid w:val="009758EB"/>
    <w:rsid w:val="00977694"/>
    <w:rsid w:val="00977805"/>
    <w:rsid w:val="009822E9"/>
    <w:rsid w:val="00984856"/>
    <w:rsid w:val="00984AAE"/>
    <w:rsid w:val="0098562D"/>
    <w:rsid w:val="0098570D"/>
    <w:rsid w:val="00987247"/>
    <w:rsid w:val="00991CB3"/>
    <w:rsid w:val="00992233"/>
    <w:rsid w:val="009931C1"/>
    <w:rsid w:val="009953C7"/>
    <w:rsid w:val="009953D5"/>
    <w:rsid w:val="00995BF2"/>
    <w:rsid w:val="00997FE4"/>
    <w:rsid w:val="009A17FE"/>
    <w:rsid w:val="009A2058"/>
    <w:rsid w:val="009A417A"/>
    <w:rsid w:val="009A47F3"/>
    <w:rsid w:val="009A61BF"/>
    <w:rsid w:val="009A718E"/>
    <w:rsid w:val="009A71B6"/>
    <w:rsid w:val="009A74B6"/>
    <w:rsid w:val="009A75E1"/>
    <w:rsid w:val="009A765D"/>
    <w:rsid w:val="009B1BF4"/>
    <w:rsid w:val="009B3651"/>
    <w:rsid w:val="009B4139"/>
    <w:rsid w:val="009B684F"/>
    <w:rsid w:val="009B7762"/>
    <w:rsid w:val="009B7D85"/>
    <w:rsid w:val="009C1B4A"/>
    <w:rsid w:val="009C1ECF"/>
    <w:rsid w:val="009C2C4E"/>
    <w:rsid w:val="009C2EEB"/>
    <w:rsid w:val="009C41A7"/>
    <w:rsid w:val="009C4526"/>
    <w:rsid w:val="009C566B"/>
    <w:rsid w:val="009C6175"/>
    <w:rsid w:val="009D0C91"/>
    <w:rsid w:val="009D60B6"/>
    <w:rsid w:val="009D68C5"/>
    <w:rsid w:val="009D6F9C"/>
    <w:rsid w:val="009E1B0C"/>
    <w:rsid w:val="009E1E97"/>
    <w:rsid w:val="009E2368"/>
    <w:rsid w:val="009E4314"/>
    <w:rsid w:val="009E763F"/>
    <w:rsid w:val="009F0936"/>
    <w:rsid w:val="009F31BA"/>
    <w:rsid w:val="009F4513"/>
    <w:rsid w:val="009F4FB7"/>
    <w:rsid w:val="009F55D2"/>
    <w:rsid w:val="009F64F7"/>
    <w:rsid w:val="009F7BB5"/>
    <w:rsid w:val="009F7E0D"/>
    <w:rsid w:val="009F7FFE"/>
    <w:rsid w:val="00A026A6"/>
    <w:rsid w:val="00A02D38"/>
    <w:rsid w:val="00A03AA4"/>
    <w:rsid w:val="00A0508B"/>
    <w:rsid w:val="00A06237"/>
    <w:rsid w:val="00A06EDA"/>
    <w:rsid w:val="00A07322"/>
    <w:rsid w:val="00A07ADC"/>
    <w:rsid w:val="00A102D6"/>
    <w:rsid w:val="00A10EFD"/>
    <w:rsid w:val="00A11294"/>
    <w:rsid w:val="00A11D09"/>
    <w:rsid w:val="00A12057"/>
    <w:rsid w:val="00A143B6"/>
    <w:rsid w:val="00A151DB"/>
    <w:rsid w:val="00A15806"/>
    <w:rsid w:val="00A15BDE"/>
    <w:rsid w:val="00A2135C"/>
    <w:rsid w:val="00A2147E"/>
    <w:rsid w:val="00A241B3"/>
    <w:rsid w:val="00A24F7E"/>
    <w:rsid w:val="00A2717D"/>
    <w:rsid w:val="00A275AE"/>
    <w:rsid w:val="00A276AA"/>
    <w:rsid w:val="00A335C0"/>
    <w:rsid w:val="00A36E9D"/>
    <w:rsid w:val="00A36F29"/>
    <w:rsid w:val="00A42E4C"/>
    <w:rsid w:val="00A448FA"/>
    <w:rsid w:val="00A44C81"/>
    <w:rsid w:val="00A455BC"/>
    <w:rsid w:val="00A46A2A"/>
    <w:rsid w:val="00A46BF8"/>
    <w:rsid w:val="00A46FA2"/>
    <w:rsid w:val="00A4729F"/>
    <w:rsid w:val="00A50D82"/>
    <w:rsid w:val="00A51672"/>
    <w:rsid w:val="00A53B8B"/>
    <w:rsid w:val="00A54254"/>
    <w:rsid w:val="00A56040"/>
    <w:rsid w:val="00A5682F"/>
    <w:rsid w:val="00A56DF7"/>
    <w:rsid w:val="00A5773F"/>
    <w:rsid w:val="00A60470"/>
    <w:rsid w:val="00A60CB9"/>
    <w:rsid w:val="00A613FD"/>
    <w:rsid w:val="00A619DA"/>
    <w:rsid w:val="00A629D9"/>
    <w:rsid w:val="00A62D9A"/>
    <w:rsid w:val="00A658EE"/>
    <w:rsid w:val="00A66F72"/>
    <w:rsid w:val="00A675C1"/>
    <w:rsid w:val="00A6761D"/>
    <w:rsid w:val="00A67658"/>
    <w:rsid w:val="00A70544"/>
    <w:rsid w:val="00A7146E"/>
    <w:rsid w:val="00A7151A"/>
    <w:rsid w:val="00A71C88"/>
    <w:rsid w:val="00A72B41"/>
    <w:rsid w:val="00A74693"/>
    <w:rsid w:val="00A76C92"/>
    <w:rsid w:val="00A7744B"/>
    <w:rsid w:val="00A8210E"/>
    <w:rsid w:val="00A83074"/>
    <w:rsid w:val="00A830D0"/>
    <w:rsid w:val="00A86F1B"/>
    <w:rsid w:val="00A90C48"/>
    <w:rsid w:val="00A92206"/>
    <w:rsid w:val="00A93121"/>
    <w:rsid w:val="00A9638A"/>
    <w:rsid w:val="00A964DB"/>
    <w:rsid w:val="00A9684E"/>
    <w:rsid w:val="00AA15D6"/>
    <w:rsid w:val="00AA1640"/>
    <w:rsid w:val="00AA797D"/>
    <w:rsid w:val="00AB0C06"/>
    <w:rsid w:val="00AB1792"/>
    <w:rsid w:val="00AB3A42"/>
    <w:rsid w:val="00AB47C3"/>
    <w:rsid w:val="00AB4A53"/>
    <w:rsid w:val="00AB644A"/>
    <w:rsid w:val="00AB6553"/>
    <w:rsid w:val="00AB7E90"/>
    <w:rsid w:val="00AC04FB"/>
    <w:rsid w:val="00AC1902"/>
    <w:rsid w:val="00AC2C96"/>
    <w:rsid w:val="00AC3AE8"/>
    <w:rsid w:val="00AC430F"/>
    <w:rsid w:val="00AC4410"/>
    <w:rsid w:val="00AC4C02"/>
    <w:rsid w:val="00AC5D55"/>
    <w:rsid w:val="00AC7250"/>
    <w:rsid w:val="00AD013C"/>
    <w:rsid w:val="00AD0810"/>
    <w:rsid w:val="00AD25B9"/>
    <w:rsid w:val="00AD3902"/>
    <w:rsid w:val="00AD3FDD"/>
    <w:rsid w:val="00AD47C5"/>
    <w:rsid w:val="00AD47F2"/>
    <w:rsid w:val="00AD5E4F"/>
    <w:rsid w:val="00AD6084"/>
    <w:rsid w:val="00AD682A"/>
    <w:rsid w:val="00AE003F"/>
    <w:rsid w:val="00AE086B"/>
    <w:rsid w:val="00AE2702"/>
    <w:rsid w:val="00AE2974"/>
    <w:rsid w:val="00AE39FF"/>
    <w:rsid w:val="00AE63F5"/>
    <w:rsid w:val="00AE79FA"/>
    <w:rsid w:val="00AF0288"/>
    <w:rsid w:val="00AF1E22"/>
    <w:rsid w:val="00AF350C"/>
    <w:rsid w:val="00AF3DB4"/>
    <w:rsid w:val="00AF5D2B"/>
    <w:rsid w:val="00AF6C71"/>
    <w:rsid w:val="00AF7CF1"/>
    <w:rsid w:val="00B0068A"/>
    <w:rsid w:val="00B009FA"/>
    <w:rsid w:val="00B024BC"/>
    <w:rsid w:val="00B0416B"/>
    <w:rsid w:val="00B04D37"/>
    <w:rsid w:val="00B05575"/>
    <w:rsid w:val="00B05D3B"/>
    <w:rsid w:val="00B06316"/>
    <w:rsid w:val="00B06364"/>
    <w:rsid w:val="00B1182E"/>
    <w:rsid w:val="00B12245"/>
    <w:rsid w:val="00B123E7"/>
    <w:rsid w:val="00B12616"/>
    <w:rsid w:val="00B14D8E"/>
    <w:rsid w:val="00B157AA"/>
    <w:rsid w:val="00B17099"/>
    <w:rsid w:val="00B20324"/>
    <w:rsid w:val="00B21AE3"/>
    <w:rsid w:val="00B240D8"/>
    <w:rsid w:val="00B2581A"/>
    <w:rsid w:val="00B262AF"/>
    <w:rsid w:val="00B27C9E"/>
    <w:rsid w:val="00B30134"/>
    <w:rsid w:val="00B30238"/>
    <w:rsid w:val="00B33494"/>
    <w:rsid w:val="00B34743"/>
    <w:rsid w:val="00B364E1"/>
    <w:rsid w:val="00B40887"/>
    <w:rsid w:val="00B435E9"/>
    <w:rsid w:val="00B44F5D"/>
    <w:rsid w:val="00B45022"/>
    <w:rsid w:val="00B51BC3"/>
    <w:rsid w:val="00B5200D"/>
    <w:rsid w:val="00B54080"/>
    <w:rsid w:val="00B5474C"/>
    <w:rsid w:val="00B555D7"/>
    <w:rsid w:val="00B56386"/>
    <w:rsid w:val="00B570DB"/>
    <w:rsid w:val="00B57707"/>
    <w:rsid w:val="00B62527"/>
    <w:rsid w:val="00B64291"/>
    <w:rsid w:val="00B643C8"/>
    <w:rsid w:val="00B70604"/>
    <w:rsid w:val="00B70656"/>
    <w:rsid w:val="00B72DEF"/>
    <w:rsid w:val="00B75A04"/>
    <w:rsid w:val="00B75DFD"/>
    <w:rsid w:val="00B767CA"/>
    <w:rsid w:val="00B81E14"/>
    <w:rsid w:val="00B82A76"/>
    <w:rsid w:val="00B84376"/>
    <w:rsid w:val="00B86958"/>
    <w:rsid w:val="00B86A70"/>
    <w:rsid w:val="00B86C82"/>
    <w:rsid w:val="00B87C7F"/>
    <w:rsid w:val="00B90F64"/>
    <w:rsid w:val="00B913FC"/>
    <w:rsid w:val="00B92D68"/>
    <w:rsid w:val="00B92F27"/>
    <w:rsid w:val="00B958C1"/>
    <w:rsid w:val="00B965EA"/>
    <w:rsid w:val="00B97EE2"/>
    <w:rsid w:val="00BA0AC9"/>
    <w:rsid w:val="00BA1096"/>
    <w:rsid w:val="00BA143D"/>
    <w:rsid w:val="00BA2687"/>
    <w:rsid w:val="00BA2A06"/>
    <w:rsid w:val="00BA4C0D"/>
    <w:rsid w:val="00BA4F68"/>
    <w:rsid w:val="00BA5F86"/>
    <w:rsid w:val="00BA5F99"/>
    <w:rsid w:val="00BA7A38"/>
    <w:rsid w:val="00BA7F4C"/>
    <w:rsid w:val="00BB1206"/>
    <w:rsid w:val="00BB4683"/>
    <w:rsid w:val="00BB4B10"/>
    <w:rsid w:val="00BB4B29"/>
    <w:rsid w:val="00BB5A9C"/>
    <w:rsid w:val="00BB5D55"/>
    <w:rsid w:val="00BC31C5"/>
    <w:rsid w:val="00BC5F08"/>
    <w:rsid w:val="00BC75E0"/>
    <w:rsid w:val="00BD06A5"/>
    <w:rsid w:val="00BD0771"/>
    <w:rsid w:val="00BD1237"/>
    <w:rsid w:val="00BD35C9"/>
    <w:rsid w:val="00BD4FFE"/>
    <w:rsid w:val="00BD507E"/>
    <w:rsid w:val="00BD522A"/>
    <w:rsid w:val="00BD5BA3"/>
    <w:rsid w:val="00BD728E"/>
    <w:rsid w:val="00BE18E2"/>
    <w:rsid w:val="00BE2463"/>
    <w:rsid w:val="00BE3F91"/>
    <w:rsid w:val="00BE4514"/>
    <w:rsid w:val="00BE451B"/>
    <w:rsid w:val="00BE4B7D"/>
    <w:rsid w:val="00BE6665"/>
    <w:rsid w:val="00BF1DB0"/>
    <w:rsid w:val="00BF1EBA"/>
    <w:rsid w:val="00BF2FF3"/>
    <w:rsid w:val="00BF30B4"/>
    <w:rsid w:val="00BF426E"/>
    <w:rsid w:val="00BF578D"/>
    <w:rsid w:val="00BF666E"/>
    <w:rsid w:val="00BF6BA3"/>
    <w:rsid w:val="00BF794E"/>
    <w:rsid w:val="00C01A25"/>
    <w:rsid w:val="00C037A0"/>
    <w:rsid w:val="00C04962"/>
    <w:rsid w:val="00C06DE9"/>
    <w:rsid w:val="00C070B2"/>
    <w:rsid w:val="00C11943"/>
    <w:rsid w:val="00C11BC2"/>
    <w:rsid w:val="00C11C69"/>
    <w:rsid w:val="00C121F0"/>
    <w:rsid w:val="00C12BD2"/>
    <w:rsid w:val="00C144BB"/>
    <w:rsid w:val="00C14563"/>
    <w:rsid w:val="00C14A77"/>
    <w:rsid w:val="00C15913"/>
    <w:rsid w:val="00C16F62"/>
    <w:rsid w:val="00C215A3"/>
    <w:rsid w:val="00C22AD7"/>
    <w:rsid w:val="00C25949"/>
    <w:rsid w:val="00C25A4A"/>
    <w:rsid w:val="00C25A83"/>
    <w:rsid w:val="00C25EA6"/>
    <w:rsid w:val="00C27FD4"/>
    <w:rsid w:val="00C3036F"/>
    <w:rsid w:val="00C30650"/>
    <w:rsid w:val="00C31B29"/>
    <w:rsid w:val="00C32D09"/>
    <w:rsid w:val="00C35C3C"/>
    <w:rsid w:val="00C4038A"/>
    <w:rsid w:val="00C40CF7"/>
    <w:rsid w:val="00C419A9"/>
    <w:rsid w:val="00C41FCA"/>
    <w:rsid w:val="00C443CB"/>
    <w:rsid w:val="00C5273E"/>
    <w:rsid w:val="00C53001"/>
    <w:rsid w:val="00C533B2"/>
    <w:rsid w:val="00C55FA4"/>
    <w:rsid w:val="00C562AC"/>
    <w:rsid w:val="00C567DC"/>
    <w:rsid w:val="00C570D6"/>
    <w:rsid w:val="00C606AE"/>
    <w:rsid w:val="00C6179B"/>
    <w:rsid w:val="00C65040"/>
    <w:rsid w:val="00C67543"/>
    <w:rsid w:val="00C678D5"/>
    <w:rsid w:val="00C72BBC"/>
    <w:rsid w:val="00C75A8A"/>
    <w:rsid w:val="00C76320"/>
    <w:rsid w:val="00C769DC"/>
    <w:rsid w:val="00C775C8"/>
    <w:rsid w:val="00C77BD2"/>
    <w:rsid w:val="00C802FB"/>
    <w:rsid w:val="00C80EAC"/>
    <w:rsid w:val="00C84351"/>
    <w:rsid w:val="00C854E2"/>
    <w:rsid w:val="00C87CC4"/>
    <w:rsid w:val="00C87E0A"/>
    <w:rsid w:val="00C90975"/>
    <w:rsid w:val="00C92D5C"/>
    <w:rsid w:val="00C9306A"/>
    <w:rsid w:val="00C93C12"/>
    <w:rsid w:val="00C94505"/>
    <w:rsid w:val="00C94BDD"/>
    <w:rsid w:val="00C95F8D"/>
    <w:rsid w:val="00C966F9"/>
    <w:rsid w:val="00C97A67"/>
    <w:rsid w:val="00CA0674"/>
    <w:rsid w:val="00CA3B4E"/>
    <w:rsid w:val="00CA4D7B"/>
    <w:rsid w:val="00CA4EB4"/>
    <w:rsid w:val="00CA56F4"/>
    <w:rsid w:val="00CA6611"/>
    <w:rsid w:val="00CA6997"/>
    <w:rsid w:val="00CB076E"/>
    <w:rsid w:val="00CB082A"/>
    <w:rsid w:val="00CB0CBA"/>
    <w:rsid w:val="00CB19BB"/>
    <w:rsid w:val="00CB1A51"/>
    <w:rsid w:val="00CB29C5"/>
    <w:rsid w:val="00CB3299"/>
    <w:rsid w:val="00CB3D0C"/>
    <w:rsid w:val="00CB41A6"/>
    <w:rsid w:val="00CC0379"/>
    <w:rsid w:val="00CC70A7"/>
    <w:rsid w:val="00CD0464"/>
    <w:rsid w:val="00CD22EF"/>
    <w:rsid w:val="00CD7284"/>
    <w:rsid w:val="00CE0B90"/>
    <w:rsid w:val="00CE2B7F"/>
    <w:rsid w:val="00CE3A70"/>
    <w:rsid w:val="00CE557A"/>
    <w:rsid w:val="00CF44BA"/>
    <w:rsid w:val="00CF5D5C"/>
    <w:rsid w:val="00CF66E8"/>
    <w:rsid w:val="00CF6B1D"/>
    <w:rsid w:val="00D10D05"/>
    <w:rsid w:val="00D11565"/>
    <w:rsid w:val="00D121EC"/>
    <w:rsid w:val="00D12266"/>
    <w:rsid w:val="00D1387D"/>
    <w:rsid w:val="00D14DC4"/>
    <w:rsid w:val="00D15861"/>
    <w:rsid w:val="00D20C09"/>
    <w:rsid w:val="00D23857"/>
    <w:rsid w:val="00D244D2"/>
    <w:rsid w:val="00D24593"/>
    <w:rsid w:val="00D24758"/>
    <w:rsid w:val="00D2508F"/>
    <w:rsid w:val="00D25FAD"/>
    <w:rsid w:val="00D2624D"/>
    <w:rsid w:val="00D27DB4"/>
    <w:rsid w:val="00D3003D"/>
    <w:rsid w:val="00D3078D"/>
    <w:rsid w:val="00D310C1"/>
    <w:rsid w:val="00D31380"/>
    <w:rsid w:val="00D33654"/>
    <w:rsid w:val="00D35125"/>
    <w:rsid w:val="00D35308"/>
    <w:rsid w:val="00D354A9"/>
    <w:rsid w:val="00D35CAA"/>
    <w:rsid w:val="00D35FBE"/>
    <w:rsid w:val="00D36014"/>
    <w:rsid w:val="00D36E21"/>
    <w:rsid w:val="00D41401"/>
    <w:rsid w:val="00D438FA"/>
    <w:rsid w:val="00D43C0A"/>
    <w:rsid w:val="00D43F17"/>
    <w:rsid w:val="00D44A39"/>
    <w:rsid w:val="00D44A98"/>
    <w:rsid w:val="00D456D6"/>
    <w:rsid w:val="00D508FE"/>
    <w:rsid w:val="00D51E31"/>
    <w:rsid w:val="00D52012"/>
    <w:rsid w:val="00D527A0"/>
    <w:rsid w:val="00D537B4"/>
    <w:rsid w:val="00D55C2A"/>
    <w:rsid w:val="00D61689"/>
    <w:rsid w:val="00D61B7F"/>
    <w:rsid w:val="00D622D5"/>
    <w:rsid w:val="00D62B30"/>
    <w:rsid w:val="00D63780"/>
    <w:rsid w:val="00D65535"/>
    <w:rsid w:val="00D66265"/>
    <w:rsid w:val="00D701E1"/>
    <w:rsid w:val="00D706BE"/>
    <w:rsid w:val="00D7200B"/>
    <w:rsid w:val="00D73ACB"/>
    <w:rsid w:val="00D768BE"/>
    <w:rsid w:val="00D77329"/>
    <w:rsid w:val="00D81FE8"/>
    <w:rsid w:val="00D83744"/>
    <w:rsid w:val="00D8441A"/>
    <w:rsid w:val="00D869A5"/>
    <w:rsid w:val="00D90E7A"/>
    <w:rsid w:val="00D918CB"/>
    <w:rsid w:val="00D97025"/>
    <w:rsid w:val="00D97E23"/>
    <w:rsid w:val="00DA1272"/>
    <w:rsid w:val="00DA3794"/>
    <w:rsid w:val="00DA414B"/>
    <w:rsid w:val="00DA4561"/>
    <w:rsid w:val="00DA552A"/>
    <w:rsid w:val="00DA5668"/>
    <w:rsid w:val="00DA5D61"/>
    <w:rsid w:val="00DA63B7"/>
    <w:rsid w:val="00DB0A6D"/>
    <w:rsid w:val="00DB3567"/>
    <w:rsid w:val="00DB4291"/>
    <w:rsid w:val="00DB4BCB"/>
    <w:rsid w:val="00DB4FC1"/>
    <w:rsid w:val="00DB6973"/>
    <w:rsid w:val="00DB79C8"/>
    <w:rsid w:val="00DC0807"/>
    <w:rsid w:val="00DC0B93"/>
    <w:rsid w:val="00DC1881"/>
    <w:rsid w:val="00DC21F4"/>
    <w:rsid w:val="00DC29AF"/>
    <w:rsid w:val="00DC2C2D"/>
    <w:rsid w:val="00DC37A0"/>
    <w:rsid w:val="00DC5310"/>
    <w:rsid w:val="00DC5C64"/>
    <w:rsid w:val="00DD0492"/>
    <w:rsid w:val="00DD1EB3"/>
    <w:rsid w:val="00DD2EFF"/>
    <w:rsid w:val="00DD3411"/>
    <w:rsid w:val="00DD3A32"/>
    <w:rsid w:val="00DD5014"/>
    <w:rsid w:val="00DE009A"/>
    <w:rsid w:val="00DE0808"/>
    <w:rsid w:val="00DE12A5"/>
    <w:rsid w:val="00DE15D8"/>
    <w:rsid w:val="00DE1661"/>
    <w:rsid w:val="00DE179A"/>
    <w:rsid w:val="00DE2F0C"/>
    <w:rsid w:val="00DE3E1D"/>
    <w:rsid w:val="00DE69F2"/>
    <w:rsid w:val="00DE6BBC"/>
    <w:rsid w:val="00DE78DC"/>
    <w:rsid w:val="00DE7960"/>
    <w:rsid w:val="00DF1D58"/>
    <w:rsid w:val="00DF1F4B"/>
    <w:rsid w:val="00DF2579"/>
    <w:rsid w:val="00DF5C3D"/>
    <w:rsid w:val="00DF71C4"/>
    <w:rsid w:val="00E023D7"/>
    <w:rsid w:val="00E05555"/>
    <w:rsid w:val="00E0641C"/>
    <w:rsid w:val="00E103D7"/>
    <w:rsid w:val="00E10CEB"/>
    <w:rsid w:val="00E1325D"/>
    <w:rsid w:val="00E13ED3"/>
    <w:rsid w:val="00E141EC"/>
    <w:rsid w:val="00E1499C"/>
    <w:rsid w:val="00E15B30"/>
    <w:rsid w:val="00E21517"/>
    <w:rsid w:val="00E22367"/>
    <w:rsid w:val="00E23FC8"/>
    <w:rsid w:val="00E245ED"/>
    <w:rsid w:val="00E252EB"/>
    <w:rsid w:val="00E271A6"/>
    <w:rsid w:val="00E27C60"/>
    <w:rsid w:val="00E31686"/>
    <w:rsid w:val="00E3266B"/>
    <w:rsid w:val="00E32DDD"/>
    <w:rsid w:val="00E34294"/>
    <w:rsid w:val="00E35107"/>
    <w:rsid w:val="00E367C4"/>
    <w:rsid w:val="00E36989"/>
    <w:rsid w:val="00E37967"/>
    <w:rsid w:val="00E37C3F"/>
    <w:rsid w:val="00E37D2A"/>
    <w:rsid w:val="00E442F3"/>
    <w:rsid w:val="00E46956"/>
    <w:rsid w:val="00E50BDC"/>
    <w:rsid w:val="00E5405A"/>
    <w:rsid w:val="00E54197"/>
    <w:rsid w:val="00E55579"/>
    <w:rsid w:val="00E609C9"/>
    <w:rsid w:val="00E62E65"/>
    <w:rsid w:val="00E647D7"/>
    <w:rsid w:val="00E664D0"/>
    <w:rsid w:val="00E70540"/>
    <w:rsid w:val="00E72CF7"/>
    <w:rsid w:val="00E73BDA"/>
    <w:rsid w:val="00E75FB6"/>
    <w:rsid w:val="00E81E52"/>
    <w:rsid w:val="00E82FB6"/>
    <w:rsid w:val="00E83594"/>
    <w:rsid w:val="00E84DB0"/>
    <w:rsid w:val="00E852EE"/>
    <w:rsid w:val="00E8708F"/>
    <w:rsid w:val="00E87E1C"/>
    <w:rsid w:val="00E91E6F"/>
    <w:rsid w:val="00E9238E"/>
    <w:rsid w:val="00E9264E"/>
    <w:rsid w:val="00E92E68"/>
    <w:rsid w:val="00E94D73"/>
    <w:rsid w:val="00E9581F"/>
    <w:rsid w:val="00E95F2F"/>
    <w:rsid w:val="00E96B7A"/>
    <w:rsid w:val="00E97B1C"/>
    <w:rsid w:val="00E97F11"/>
    <w:rsid w:val="00EA05B2"/>
    <w:rsid w:val="00EA0794"/>
    <w:rsid w:val="00EA162C"/>
    <w:rsid w:val="00EA2310"/>
    <w:rsid w:val="00EA2D1D"/>
    <w:rsid w:val="00EA54B8"/>
    <w:rsid w:val="00EB067D"/>
    <w:rsid w:val="00EB131E"/>
    <w:rsid w:val="00EB21D3"/>
    <w:rsid w:val="00EB2C34"/>
    <w:rsid w:val="00EB4325"/>
    <w:rsid w:val="00EB4662"/>
    <w:rsid w:val="00EB475A"/>
    <w:rsid w:val="00EB47CD"/>
    <w:rsid w:val="00EB5602"/>
    <w:rsid w:val="00EB5DA3"/>
    <w:rsid w:val="00EB708F"/>
    <w:rsid w:val="00EB7978"/>
    <w:rsid w:val="00EC159F"/>
    <w:rsid w:val="00EC2A8F"/>
    <w:rsid w:val="00EC6776"/>
    <w:rsid w:val="00EC6DD8"/>
    <w:rsid w:val="00EC70EC"/>
    <w:rsid w:val="00ED0D09"/>
    <w:rsid w:val="00ED0DED"/>
    <w:rsid w:val="00ED1A47"/>
    <w:rsid w:val="00ED1E5A"/>
    <w:rsid w:val="00ED1FBA"/>
    <w:rsid w:val="00ED2771"/>
    <w:rsid w:val="00ED2976"/>
    <w:rsid w:val="00ED3291"/>
    <w:rsid w:val="00ED35DC"/>
    <w:rsid w:val="00ED3A94"/>
    <w:rsid w:val="00ED3EBB"/>
    <w:rsid w:val="00ED6430"/>
    <w:rsid w:val="00ED6B23"/>
    <w:rsid w:val="00ED6B2F"/>
    <w:rsid w:val="00ED73E4"/>
    <w:rsid w:val="00EE1797"/>
    <w:rsid w:val="00EE3917"/>
    <w:rsid w:val="00EE67E7"/>
    <w:rsid w:val="00EE6BF7"/>
    <w:rsid w:val="00EF0E8D"/>
    <w:rsid w:val="00EF123A"/>
    <w:rsid w:val="00EF1B5E"/>
    <w:rsid w:val="00EF3CEF"/>
    <w:rsid w:val="00EF42AE"/>
    <w:rsid w:val="00EF566B"/>
    <w:rsid w:val="00EF6A59"/>
    <w:rsid w:val="00EF7827"/>
    <w:rsid w:val="00F0151E"/>
    <w:rsid w:val="00F01CE2"/>
    <w:rsid w:val="00F02BC0"/>
    <w:rsid w:val="00F0378B"/>
    <w:rsid w:val="00F03A2F"/>
    <w:rsid w:val="00F03A4C"/>
    <w:rsid w:val="00F061F3"/>
    <w:rsid w:val="00F06D6D"/>
    <w:rsid w:val="00F113A5"/>
    <w:rsid w:val="00F11698"/>
    <w:rsid w:val="00F11C54"/>
    <w:rsid w:val="00F12C56"/>
    <w:rsid w:val="00F12E67"/>
    <w:rsid w:val="00F144BD"/>
    <w:rsid w:val="00F14FAB"/>
    <w:rsid w:val="00F150D5"/>
    <w:rsid w:val="00F166DB"/>
    <w:rsid w:val="00F167C6"/>
    <w:rsid w:val="00F244C3"/>
    <w:rsid w:val="00F2461E"/>
    <w:rsid w:val="00F24D61"/>
    <w:rsid w:val="00F2628E"/>
    <w:rsid w:val="00F264C7"/>
    <w:rsid w:val="00F270A3"/>
    <w:rsid w:val="00F2778D"/>
    <w:rsid w:val="00F31A08"/>
    <w:rsid w:val="00F32874"/>
    <w:rsid w:val="00F33050"/>
    <w:rsid w:val="00F341BD"/>
    <w:rsid w:val="00F34C01"/>
    <w:rsid w:val="00F355E7"/>
    <w:rsid w:val="00F37D39"/>
    <w:rsid w:val="00F4013A"/>
    <w:rsid w:val="00F40CF8"/>
    <w:rsid w:val="00F41E51"/>
    <w:rsid w:val="00F42420"/>
    <w:rsid w:val="00F4368A"/>
    <w:rsid w:val="00F44C65"/>
    <w:rsid w:val="00F44DC9"/>
    <w:rsid w:val="00F44FA9"/>
    <w:rsid w:val="00F51977"/>
    <w:rsid w:val="00F535AF"/>
    <w:rsid w:val="00F54D93"/>
    <w:rsid w:val="00F55FA9"/>
    <w:rsid w:val="00F57171"/>
    <w:rsid w:val="00F571F9"/>
    <w:rsid w:val="00F575C9"/>
    <w:rsid w:val="00F60C2B"/>
    <w:rsid w:val="00F6155F"/>
    <w:rsid w:val="00F615E3"/>
    <w:rsid w:val="00F62595"/>
    <w:rsid w:val="00F63D68"/>
    <w:rsid w:val="00F656CD"/>
    <w:rsid w:val="00F7049F"/>
    <w:rsid w:val="00F707B8"/>
    <w:rsid w:val="00F70A40"/>
    <w:rsid w:val="00F714A1"/>
    <w:rsid w:val="00F72A50"/>
    <w:rsid w:val="00F74153"/>
    <w:rsid w:val="00F76AD6"/>
    <w:rsid w:val="00F81AE3"/>
    <w:rsid w:val="00F82A2E"/>
    <w:rsid w:val="00F83089"/>
    <w:rsid w:val="00F83B41"/>
    <w:rsid w:val="00F83C7A"/>
    <w:rsid w:val="00F85043"/>
    <w:rsid w:val="00F85BD6"/>
    <w:rsid w:val="00F86B86"/>
    <w:rsid w:val="00F91185"/>
    <w:rsid w:val="00F93C93"/>
    <w:rsid w:val="00F93DC9"/>
    <w:rsid w:val="00F957FF"/>
    <w:rsid w:val="00F95F64"/>
    <w:rsid w:val="00F960C4"/>
    <w:rsid w:val="00F96FE8"/>
    <w:rsid w:val="00F97183"/>
    <w:rsid w:val="00F97FD8"/>
    <w:rsid w:val="00FA03F5"/>
    <w:rsid w:val="00FA1732"/>
    <w:rsid w:val="00FA4CF9"/>
    <w:rsid w:val="00FA5166"/>
    <w:rsid w:val="00FA5186"/>
    <w:rsid w:val="00FA5337"/>
    <w:rsid w:val="00FA6D95"/>
    <w:rsid w:val="00FA77D8"/>
    <w:rsid w:val="00FB0760"/>
    <w:rsid w:val="00FB178F"/>
    <w:rsid w:val="00FB577E"/>
    <w:rsid w:val="00FB5AFC"/>
    <w:rsid w:val="00FB60AE"/>
    <w:rsid w:val="00FC0D4E"/>
    <w:rsid w:val="00FC1B98"/>
    <w:rsid w:val="00FC2565"/>
    <w:rsid w:val="00FC2A7B"/>
    <w:rsid w:val="00FC2AD8"/>
    <w:rsid w:val="00FC383C"/>
    <w:rsid w:val="00FC6CC1"/>
    <w:rsid w:val="00FD096F"/>
    <w:rsid w:val="00FD1007"/>
    <w:rsid w:val="00FD2DEE"/>
    <w:rsid w:val="00FD3C91"/>
    <w:rsid w:val="00FD46B6"/>
    <w:rsid w:val="00FD484C"/>
    <w:rsid w:val="00FD556E"/>
    <w:rsid w:val="00FD6326"/>
    <w:rsid w:val="00FD68A2"/>
    <w:rsid w:val="00FD7C2E"/>
    <w:rsid w:val="00FE1BF4"/>
    <w:rsid w:val="00FE39A1"/>
    <w:rsid w:val="00FE3B01"/>
    <w:rsid w:val="00FE4339"/>
    <w:rsid w:val="00FE6917"/>
    <w:rsid w:val="00FF0D8F"/>
    <w:rsid w:val="00FF1E3F"/>
    <w:rsid w:val="00FF2160"/>
    <w:rsid w:val="00FF2FBA"/>
    <w:rsid w:val="00FF3F83"/>
    <w:rsid w:val="00FF52A2"/>
    <w:rsid w:val="00FF61A5"/>
    <w:rsid w:val="00FF7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4B853"/>
  <w15:docId w15:val="{2F68988F-8AFB-4588-AF1B-B8B14CF61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C1B"/>
  </w:style>
  <w:style w:type="paragraph" w:styleId="Heading1">
    <w:name w:val="heading 1"/>
    <w:basedOn w:val="Normal"/>
    <w:link w:val="Heading1Char"/>
    <w:uiPriority w:val="9"/>
    <w:qFormat/>
    <w:rsid w:val="0032623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23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766A4C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6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A4C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113A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F113A5"/>
    <w:rPr>
      <w:color w:val="0000FF"/>
      <w:u w:val="single"/>
    </w:rPr>
  </w:style>
  <w:style w:type="character" w:customStyle="1" w:styleId="ref-journal">
    <w:name w:val="ref-journal"/>
    <w:basedOn w:val="DefaultParagraphFont"/>
    <w:rsid w:val="00F113A5"/>
  </w:style>
  <w:style w:type="character" w:customStyle="1" w:styleId="ref-vol">
    <w:name w:val="ref-vol"/>
    <w:basedOn w:val="DefaultParagraphFont"/>
    <w:rsid w:val="00F113A5"/>
  </w:style>
  <w:style w:type="character" w:customStyle="1" w:styleId="element-citation">
    <w:name w:val="element-citation"/>
    <w:basedOn w:val="DefaultParagraphFont"/>
    <w:rsid w:val="00F113A5"/>
  </w:style>
  <w:style w:type="paragraph" w:styleId="ListParagraph">
    <w:name w:val="List Paragraph"/>
    <w:basedOn w:val="Normal"/>
    <w:uiPriority w:val="34"/>
    <w:qFormat/>
    <w:rsid w:val="00F113A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C18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8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188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1881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102D6"/>
  </w:style>
  <w:style w:type="paragraph" w:styleId="Header">
    <w:name w:val="header"/>
    <w:basedOn w:val="Normal"/>
    <w:link w:val="HeaderChar"/>
    <w:uiPriority w:val="99"/>
    <w:unhideWhenUsed/>
    <w:rsid w:val="008C68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8A2"/>
  </w:style>
  <w:style w:type="paragraph" w:styleId="Footer">
    <w:name w:val="footer"/>
    <w:basedOn w:val="Normal"/>
    <w:link w:val="FooterChar"/>
    <w:uiPriority w:val="99"/>
    <w:unhideWhenUsed/>
    <w:rsid w:val="008C68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6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 /><Relationship Id="rId3" Type="http://schemas.openxmlformats.org/officeDocument/2006/relationships/settings" Target="settings.xml" /><Relationship Id="rId7" Type="http://schemas.openxmlformats.org/officeDocument/2006/relationships/image" Target="media/image1.jpeg" /><Relationship Id="rId12" Type="http://schemas.openxmlformats.org/officeDocument/2006/relationships/theme" Target="theme/theme1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endnotes" Target="endnotes.xml" /><Relationship Id="rId11" Type="http://schemas.openxmlformats.org/officeDocument/2006/relationships/fontTable" Target="fontTable.xml" /><Relationship Id="rId5" Type="http://schemas.openxmlformats.org/officeDocument/2006/relationships/footnotes" Target="footnotes.xml" /><Relationship Id="rId10" Type="http://schemas.openxmlformats.org/officeDocument/2006/relationships/footer" Target="footer1.xml" /><Relationship Id="rId4" Type="http://schemas.openxmlformats.org/officeDocument/2006/relationships/webSettings" Target="webSettings.xml" /><Relationship Id="rId9" Type="http://schemas.openxmlformats.org/officeDocument/2006/relationships/image" Target="media/image3.jpeg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DIS</dc:creator>
  <cp:lastModifiedBy>dayanashabeerkhan@gmail.com</cp:lastModifiedBy>
  <cp:revision>2</cp:revision>
  <dcterms:created xsi:type="dcterms:W3CDTF">2022-09-29T03:14:00Z</dcterms:created>
  <dcterms:modified xsi:type="dcterms:W3CDTF">2022-09-29T03:14:00Z</dcterms:modified>
</cp:coreProperties>
</file>